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943" w:rsidRDefault="00171943" w:rsidP="001901C8">
      <w:pPr>
        <w:ind w:left="1274" w:firstLine="142"/>
        <w:rPr>
          <w:rFonts w:ascii="Arial" w:hAnsi="Arial" w:cs="Arial"/>
          <w:b/>
          <w:lang w:val="en-US"/>
        </w:rPr>
      </w:pPr>
    </w:p>
    <w:p w:rsidR="00956D65" w:rsidRPr="00A572BF" w:rsidRDefault="00956D65" w:rsidP="00956D65">
      <w:pPr>
        <w:tabs>
          <w:tab w:val="left" w:pos="4395"/>
        </w:tabs>
        <w:spacing w:line="480" w:lineRule="auto"/>
        <w:ind w:left="851" w:right="-312"/>
        <w:jc w:val="center"/>
        <w:rPr>
          <w:rStyle w:val="apple-converted-space"/>
          <w:rFonts w:ascii="Arial" w:hAnsi="Arial" w:cs="Arial"/>
          <w:color w:val="222222"/>
          <w:sz w:val="24"/>
          <w:shd w:val="clear" w:color="auto" w:fill="FFFFFF"/>
          <w:lang w:val="en-US"/>
        </w:rPr>
      </w:pPr>
      <w:r w:rsidRPr="00A572BF">
        <w:rPr>
          <w:rStyle w:val="apple-converted-space"/>
          <w:rFonts w:ascii="Arial" w:hAnsi="Arial" w:cs="Arial"/>
          <w:b/>
          <w:color w:val="222222"/>
          <w:sz w:val="24"/>
          <w:shd w:val="clear" w:color="auto" w:fill="FFFFFF"/>
          <w:lang w:val="en-US"/>
        </w:rPr>
        <w:t>New</w:t>
      </w:r>
      <w:r w:rsidRPr="00A572BF">
        <w:rPr>
          <w:rStyle w:val="apple-converted-space"/>
          <w:rFonts w:ascii="Arial" w:hAnsi="Arial" w:cs="Arial"/>
          <w:color w:val="222222"/>
          <w:sz w:val="24"/>
          <w:shd w:val="clear" w:color="auto" w:fill="FFFFFF"/>
          <w:lang w:val="en-US"/>
        </w:rPr>
        <w:t xml:space="preserve"> </w:t>
      </w:r>
      <w:r w:rsidRPr="00A572BF">
        <w:rPr>
          <w:rStyle w:val="apple-converted-space"/>
          <w:rFonts w:ascii="Arial" w:hAnsi="Arial" w:cs="Arial"/>
          <w:b/>
          <w:color w:val="222222"/>
          <w:sz w:val="24"/>
          <w:shd w:val="clear" w:color="auto" w:fill="FFFFFF"/>
          <w:lang w:val="en-US"/>
        </w:rPr>
        <w:t>signatures of poor CD4 cell recovery after suppressive antiretroviral therapy in HIV-1-infected individuals: involvement of miR-192, IL-6, sCD14 and miR-144</w:t>
      </w:r>
    </w:p>
    <w:p w:rsidR="00956D65" w:rsidRPr="00694CEB" w:rsidRDefault="00956D65" w:rsidP="00956D65">
      <w:pPr>
        <w:spacing w:line="480" w:lineRule="auto"/>
        <w:ind w:left="851" w:right="-312"/>
        <w:jc w:val="both"/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</w:p>
    <w:p w:rsidR="00956D65" w:rsidRPr="00473EFE" w:rsidRDefault="00956D65" w:rsidP="00956D65">
      <w:pPr>
        <w:spacing w:line="480" w:lineRule="auto"/>
        <w:ind w:left="851" w:right="-312"/>
        <w:jc w:val="both"/>
        <w:rPr>
          <w:rFonts w:ascii="Arial" w:hAnsi="Arial" w:cs="Arial"/>
          <w:sz w:val="24"/>
        </w:rPr>
      </w:pPr>
      <w:r w:rsidRPr="00473EFE">
        <w:rPr>
          <w:rStyle w:val="apple-converted-space"/>
          <w:rFonts w:ascii="Arial" w:hAnsi="Arial" w:cs="Arial"/>
          <w:color w:val="222222"/>
          <w:shd w:val="clear" w:color="auto" w:fill="FFFFFF"/>
        </w:rPr>
        <w:t>Francisco Hernández-</w:t>
      </w:r>
      <w:proofErr w:type="spellStart"/>
      <w:r w:rsidRPr="00473EFE">
        <w:rPr>
          <w:rStyle w:val="apple-converted-space"/>
          <w:rFonts w:ascii="Arial" w:hAnsi="Arial" w:cs="Arial"/>
          <w:color w:val="222222"/>
          <w:shd w:val="clear" w:color="auto" w:fill="FFFFFF"/>
        </w:rPr>
        <w:t>Walias</w:t>
      </w:r>
      <w:proofErr w:type="spellEnd"/>
      <w:r w:rsidRPr="00473EFE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vertAlign w:val="superscript"/>
        </w:rPr>
        <w:t>a</w:t>
      </w:r>
      <w:r w:rsidRPr="00473EFE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, María Jesús Ruiz de León 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vertAlign w:val="superscript"/>
        </w:rPr>
        <w:t>a</w:t>
      </w:r>
      <w:r w:rsidRPr="00473EFE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, </w:t>
      </w:r>
      <w:r w:rsidRPr="00473EFE">
        <w:rPr>
          <w:rFonts w:ascii="Arial" w:hAnsi="Arial" w:cs="Arial"/>
          <w:color w:val="222222"/>
          <w:shd w:val="clear" w:color="auto" w:fill="FFFFFF"/>
        </w:rPr>
        <w:t xml:space="preserve">Isaac Rosado-Sánchez </w:t>
      </w:r>
      <w:r>
        <w:rPr>
          <w:rFonts w:ascii="Arial" w:hAnsi="Arial" w:cs="Arial"/>
          <w:color w:val="222222"/>
          <w:shd w:val="clear" w:color="auto" w:fill="FFFFFF"/>
          <w:vertAlign w:val="superscript"/>
        </w:rPr>
        <w:t>b</w:t>
      </w:r>
      <w:r w:rsidRPr="00473EFE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, Esther Vázquez 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vertAlign w:val="superscript"/>
        </w:rPr>
        <w:t>a</w:t>
      </w:r>
      <w:r w:rsidRPr="00473EFE">
        <w:rPr>
          <w:rStyle w:val="apple-converted-space"/>
          <w:rFonts w:ascii="Arial" w:hAnsi="Arial" w:cs="Arial"/>
          <w:color w:val="222222"/>
          <w:shd w:val="clear" w:color="auto" w:fill="FFFFFF"/>
        </w:rPr>
        <w:t xml:space="preserve">, </w:t>
      </w:r>
      <w:r w:rsidRPr="00473EFE">
        <w:rPr>
          <w:rFonts w:ascii="Arial" w:hAnsi="Arial" w:cs="Arial"/>
          <w:color w:val="222222"/>
          <w:shd w:val="clear" w:color="auto" w:fill="FFFFFF"/>
        </w:rPr>
        <w:t xml:space="preserve">Manuel Leal </w:t>
      </w:r>
      <w:proofErr w:type="spellStart"/>
      <w:r>
        <w:rPr>
          <w:rFonts w:ascii="Arial" w:hAnsi="Arial" w:cs="Arial"/>
          <w:color w:val="222222"/>
          <w:shd w:val="clear" w:color="auto" w:fill="FFFFFF"/>
          <w:vertAlign w:val="superscript"/>
        </w:rPr>
        <w:t>b</w:t>
      </w:r>
      <w:proofErr w:type="gramStart"/>
      <w:r w:rsidRPr="00473EFE">
        <w:rPr>
          <w:rFonts w:ascii="Arial" w:hAnsi="Arial" w:cs="Arial"/>
          <w:color w:val="222222"/>
          <w:shd w:val="clear" w:color="auto" w:fill="FFFFFF"/>
          <w:vertAlign w:val="superscript"/>
        </w:rPr>
        <w:t>,</w:t>
      </w:r>
      <w:r>
        <w:rPr>
          <w:rFonts w:ascii="Arial" w:hAnsi="Arial" w:cs="Arial"/>
          <w:color w:val="222222"/>
          <w:shd w:val="clear" w:color="auto" w:fill="FFFFFF"/>
          <w:vertAlign w:val="superscript"/>
        </w:rPr>
        <w:t>c</w:t>
      </w:r>
      <w:proofErr w:type="spellEnd"/>
      <w:proofErr w:type="gramEnd"/>
      <w:r w:rsidRPr="00473EFE">
        <w:rPr>
          <w:rFonts w:ascii="Arial" w:hAnsi="Arial" w:cs="Arial"/>
          <w:color w:val="222222"/>
          <w:shd w:val="clear" w:color="auto" w:fill="FFFFFF"/>
        </w:rPr>
        <w:t xml:space="preserve">, Santiago Moreno </w:t>
      </w:r>
      <w:r>
        <w:rPr>
          <w:rFonts w:ascii="Arial" w:hAnsi="Arial" w:cs="Arial"/>
          <w:color w:val="222222"/>
          <w:shd w:val="clear" w:color="auto" w:fill="FFFFFF"/>
          <w:vertAlign w:val="superscript"/>
        </w:rPr>
        <w:t>a</w:t>
      </w:r>
      <w:r w:rsidRPr="00473EFE">
        <w:rPr>
          <w:rFonts w:ascii="Arial" w:hAnsi="Arial" w:cs="Arial"/>
          <w:color w:val="222222"/>
          <w:shd w:val="clear" w:color="auto" w:fill="FFFFFF"/>
        </w:rPr>
        <w:t>, Franc</w:t>
      </w:r>
      <w:r w:rsidR="001B21A8">
        <w:rPr>
          <w:rFonts w:ascii="Arial" w:hAnsi="Arial" w:cs="Arial"/>
          <w:color w:val="222222"/>
          <w:shd w:val="clear" w:color="auto" w:fill="FFFFFF"/>
        </w:rPr>
        <w:t>e</w:t>
      </w:r>
      <w:r w:rsidRPr="00473EFE">
        <w:rPr>
          <w:rFonts w:ascii="Arial" w:hAnsi="Arial" w:cs="Arial"/>
          <w:color w:val="222222"/>
          <w:shd w:val="clear" w:color="auto" w:fill="FFFFFF"/>
        </w:rPr>
        <w:t xml:space="preserve">sc Vidal </w:t>
      </w:r>
      <w:r>
        <w:rPr>
          <w:rFonts w:ascii="Arial" w:hAnsi="Arial" w:cs="Arial"/>
          <w:color w:val="222222"/>
          <w:shd w:val="clear" w:color="auto" w:fill="FFFFFF"/>
          <w:vertAlign w:val="superscript"/>
        </w:rPr>
        <w:t>d</w:t>
      </w:r>
      <w:r w:rsidRPr="00473EFE"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Pr="00473EFE">
        <w:rPr>
          <w:rFonts w:ascii="Arial" w:hAnsi="Arial" w:cs="Arial"/>
          <w:color w:val="222222"/>
          <w:shd w:val="clear" w:color="auto" w:fill="FFFFFF"/>
        </w:rPr>
        <w:t>Julià</w:t>
      </w:r>
      <w:proofErr w:type="spellEnd"/>
      <w:r w:rsidRPr="00473EFE">
        <w:rPr>
          <w:rFonts w:ascii="Arial" w:hAnsi="Arial" w:cs="Arial"/>
          <w:color w:val="222222"/>
          <w:shd w:val="clear" w:color="auto" w:fill="FFFFFF"/>
        </w:rPr>
        <w:t xml:space="preserve"> Blanco </w:t>
      </w:r>
      <w:proofErr w:type="spellStart"/>
      <w:r>
        <w:rPr>
          <w:rFonts w:ascii="Arial" w:hAnsi="Arial" w:cs="Arial"/>
          <w:color w:val="222222"/>
          <w:shd w:val="clear" w:color="auto" w:fill="FFFFFF"/>
          <w:vertAlign w:val="superscript"/>
        </w:rPr>
        <w:t>e,f</w:t>
      </w:r>
      <w:proofErr w:type="spellEnd"/>
      <w:r w:rsidRPr="00473EFE">
        <w:rPr>
          <w:rFonts w:ascii="Arial" w:hAnsi="Arial" w:cs="Arial"/>
          <w:color w:val="222222"/>
          <w:shd w:val="clear" w:color="auto" w:fill="FFFFFF"/>
        </w:rPr>
        <w:t xml:space="preserve">, Yolanda M. Pacheco </w:t>
      </w:r>
      <w:r>
        <w:rPr>
          <w:rFonts w:ascii="Arial" w:hAnsi="Arial" w:cs="Arial"/>
          <w:color w:val="222222"/>
          <w:shd w:val="clear" w:color="auto" w:fill="FFFFFF"/>
          <w:vertAlign w:val="superscript"/>
        </w:rPr>
        <w:t>b</w:t>
      </w:r>
      <w:r w:rsidRPr="00473EFE"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473EFE">
        <w:rPr>
          <w:rFonts w:ascii="Arial" w:hAnsi="Arial" w:cs="Arial"/>
        </w:rPr>
        <w:t xml:space="preserve">Alejandro Vallejo </w:t>
      </w:r>
      <w:r>
        <w:rPr>
          <w:rFonts w:ascii="Arial" w:hAnsi="Arial" w:cs="Arial"/>
          <w:vertAlign w:val="superscript"/>
        </w:rPr>
        <w:t>a</w:t>
      </w:r>
      <w:bookmarkStart w:id="0" w:name="_GoBack"/>
      <w:bookmarkEnd w:id="0"/>
    </w:p>
    <w:p w:rsidR="00956D65" w:rsidRPr="00956D65" w:rsidRDefault="00956D65" w:rsidP="00956D65">
      <w:pPr>
        <w:spacing w:line="480" w:lineRule="auto"/>
        <w:ind w:left="851" w:right="-312"/>
        <w:jc w:val="both"/>
        <w:rPr>
          <w:rFonts w:ascii="Arial" w:hAnsi="Arial" w:cs="Arial"/>
        </w:rPr>
      </w:pPr>
    </w:p>
    <w:p w:rsidR="00956D65" w:rsidRPr="00D83B66" w:rsidRDefault="00956D65" w:rsidP="00956D65">
      <w:pPr>
        <w:spacing w:line="480" w:lineRule="auto"/>
        <w:ind w:left="851" w:right="-312"/>
        <w:jc w:val="both"/>
        <w:rPr>
          <w:rFonts w:ascii="Arial" w:hAnsi="Arial" w:cs="Arial"/>
          <w:lang w:val="en-US"/>
        </w:rPr>
      </w:pPr>
      <w:r w:rsidRPr="00D83B66">
        <w:rPr>
          <w:rFonts w:ascii="Arial" w:hAnsi="Arial" w:cs="Arial"/>
          <w:lang w:val="en-US"/>
        </w:rPr>
        <w:t>FHW and MJRL have contributed equally</w:t>
      </w:r>
      <w:r>
        <w:rPr>
          <w:rFonts w:ascii="Arial" w:hAnsi="Arial" w:cs="Arial"/>
          <w:lang w:val="en-US"/>
        </w:rPr>
        <w:t xml:space="preserve"> to this work</w:t>
      </w:r>
    </w:p>
    <w:p w:rsidR="00956D65" w:rsidRPr="00035584" w:rsidRDefault="00956D65" w:rsidP="00956D65">
      <w:pPr>
        <w:spacing w:line="480" w:lineRule="auto"/>
        <w:ind w:left="851" w:right="-312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Pr="00035584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Laboratory of </w:t>
      </w:r>
      <w:proofErr w:type="spellStart"/>
      <w:r>
        <w:rPr>
          <w:rFonts w:ascii="Arial" w:hAnsi="Arial" w:cs="Arial"/>
          <w:lang w:val="en-US"/>
        </w:rPr>
        <w:t>Immunovirology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035584">
        <w:rPr>
          <w:rFonts w:ascii="Arial" w:hAnsi="Arial" w:cs="Arial"/>
          <w:lang w:val="en-US"/>
        </w:rPr>
        <w:t>Department of Infectious Diseases. Health Research Institute Ramon y Cajal (</w:t>
      </w:r>
      <w:proofErr w:type="spellStart"/>
      <w:r w:rsidRPr="00035584">
        <w:rPr>
          <w:rFonts w:ascii="Arial" w:hAnsi="Arial" w:cs="Arial"/>
          <w:lang w:val="en-US"/>
        </w:rPr>
        <w:t>IRyCIS</w:t>
      </w:r>
      <w:proofErr w:type="spellEnd"/>
      <w:r w:rsidRPr="00035584">
        <w:rPr>
          <w:rFonts w:ascii="Arial" w:hAnsi="Arial" w:cs="Arial"/>
          <w:lang w:val="en-US"/>
        </w:rPr>
        <w:t>), University Hospital Ramon y Cajal, Madrid</w:t>
      </w:r>
      <w:r>
        <w:rPr>
          <w:rFonts w:ascii="Arial" w:hAnsi="Arial" w:cs="Arial"/>
          <w:lang w:val="en-US"/>
        </w:rPr>
        <w:t>, Spain</w:t>
      </w:r>
      <w:r w:rsidRPr="00035584">
        <w:rPr>
          <w:rFonts w:ascii="Arial" w:hAnsi="Arial" w:cs="Arial"/>
          <w:lang w:val="en-US"/>
        </w:rPr>
        <w:t xml:space="preserve">. </w:t>
      </w:r>
    </w:p>
    <w:p w:rsidR="00956D65" w:rsidRPr="00756095" w:rsidRDefault="00956D65" w:rsidP="00956D65">
      <w:pPr>
        <w:spacing w:line="480" w:lineRule="auto"/>
        <w:ind w:left="851" w:right="-312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 xml:space="preserve">b. </w:t>
      </w:r>
      <w:r w:rsidRPr="00035584">
        <w:rPr>
          <w:rFonts w:ascii="Arial" w:hAnsi="Arial" w:cs="Arial"/>
          <w:lang w:val="en-US"/>
        </w:rPr>
        <w:t>Biomedic</w:t>
      </w:r>
      <w:r>
        <w:rPr>
          <w:rFonts w:ascii="Arial" w:hAnsi="Arial" w:cs="Arial"/>
          <w:lang w:val="en-US"/>
        </w:rPr>
        <w:t>ine</w:t>
      </w:r>
      <w:proofErr w:type="gramEnd"/>
      <w:r w:rsidRPr="00035584">
        <w:rPr>
          <w:rFonts w:ascii="Arial" w:hAnsi="Arial" w:cs="Arial"/>
          <w:lang w:val="en-US"/>
        </w:rPr>
        <w:t xml:space="preserve"> </w:t>
      </w:r>
      <w:r w:rsidRPr="00756095">
        <w:rPr>
          <w:rFonts w:ascii="Arial" w:hAnsi="Arial" w:cs="Arial"/>
          <w:lang w:val="en-US"/>
        </w:rPr>
        <w:t>Institute of Seville (</w:t>
      </w:r>
      <w:proofErr w:type="spellStart"/>
      <w:r w:rsidRPr="00756095">
        <w:rPr>
          <w:rFonts w:ascii="Arial" w:hAnsi="Arial" w:cs="Arial"/>
          <w:lang w:val="en-US"/>
        </w:rPr>
        <w:t>IBiS</w:t>
      </w:r>
      <w:proofErr w:type="spellEnd"/>
      <w:r w:rsidRPr="00756095">
        <w:rPr>
          <w:rFonts w:ascii="Arial" w:hAnsi="Arial" w:cs="Arial"/>
          <w:lang w:val="en-US"/>
        </w:rPr>
        <w:t xml:space="preserve">), University Hospital </w:t>
      </w:r>
      <w:proofErr w:type="spellStart"/>
      <w:r w:rsidRPr="00756095">
        <w:rPr>
          <w:rFonts w:ascii="Arial" w:hAnsi="Arial" w:cs="Arial"/>
          <w:lang w:val="en-US"/>
        </w:rPr>
        <w:t>Virgen</w:t>
      </w:r>
      <w:proofErr w:type="spellEnd"/>
      <w:r w:rsidRPr="00756095">
        <w:rPr>
          <w:rFonts w:ascii="Arial" w:hAnsi="Arial" w:cs="Arial"/>
          <w:lang w:val="en-US"/>
        </w:rPr>
        <w:t xml:space="preserve"> del </w:t>
      </w:r>
      <w:proofErr w:type="spellStart"/>
      <w:r w:rsidRPr="00756095">
        <w:rPr>
          <w:rFonts w:ascii="Arial" w:hAnsi="Arial" w:cs="Arial"/>
          <w:lang w:val="en-US"/>
        </w:rPr>
        <w:t>Rocío</w:t>
      </w:r>
      <w:proofErr w:type="spellEnd"/>
      <w:r w:rsidRPr="00756095">
        <w:rPr>
          <w:rFonts w:ascii="Arial" w:hAnsi="Arial" w:cs="Arial"/>
          <w:lang w:val="en-US"/>
        </w:rPr>
        <w:t>, Seville, Spain.</w:t>
      </w:r>
      <w:r w:rsidRPr="00035584">
        <w:rPr>
          <w:rFonts w:ascii="Arial" w:hAnsi="Arial" w:cs="Arial"/>
          <w:lang w:val="en-US"/>
        </w:rPr>
        <w:t xml:space="preserve"> </w:t>
      </w:r>
      <w:r w:rsidRPr="00756095">
        <w:rPr>
          <w:rFonts w:ascii="Arial" w:hAnsi="Arial" w:cs="Arial"/>
          <w:lang w:val="en-US"/>
        </w:rPr>
        <w:t xml:space="preserve"> </w:t>
      </w:r>
    </w:p>
    <w:p w:rsidR="00956D65" w:rsidRPr="00756095" w:rsidRDefault="00956D65" w:rsidP="00956D65">
      <w:pPr>
        <w:spacing w:line="480" w:lineRule="auto"/>
        <w:ind w:left="851" w:right="-312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lang w:val="en-US"/>
        </w:rPr>
        <w:t>c</w:t>
      </w:r>
      <w:r w:rsidRPr="0010418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424622">
        <w:rPr>
          <w:rFonts w:ascii="Arial" w:hAnsi="Arial" w:cs="Arial"/>
          <w:lang w:val="en-US"/>
        </w:rPr>
        <w:t>Department</w:t>
      </w:r>
      <w:proofErr w:type="gramEnd"/>
      <w:r w:rsidRPr="00424622">
        <w:rPr>
          <w:rFonts w:ascii="Arial" w:hAnsi="Arial" w:cs="Arial"/>
          <w:lang w:val="en-US"/>
        </w:rPr>
        <w:t xml:space="preserve"> of Internal </w:t>
      </w:r>
      <w:r>
        <w:rPr>
          <w:rFonts w:ascii="Arial" w:hAnsi="Arial" w:cs="Arial"/>
          <w:lang w:val="en-US"/>
        </w:rPr>
        <w:t>M</w:t>
      </w:r>
      <w:r w:rsidRPr="00424622">
        <w:rPr>
          <w:rFonts w:ascii="Arial" w:hAnsi="Arial" w:cs="Arial"/>
          <w:lang w:val="en-US"/>
        </w:rPr>
        <w:t xml:space="preserve">edicine and Infectious Diseases. </w:t>
      </w:r>
      <w:r w:rsidRPr="00756095">
        <w:rPr>
          <w:rFonts w:ascii="Arial" w:eastAsia="Times New Roman" w:hAnsi="Arial" w:cs="Arial"/>
        </w:rPr>
        <w:t xml:space="preserve">Hospital </w:t>
      </w:r>
      <w:proofErr w:type="spellStart"/>
      <w:r w:rsidRPr="00756095">
        <w:rPr>
          <w:rFonts w:ascii="Arial" w:eastAsia="Times New Roman" w:hAnsi="Arial" w:cs="Arial"/>
        </w:rPr>
        <w:t>Viamed</w:t>
      </w:r>
      <w:proofErr w:type="spellEnd"/>
      <w:r w:rsidRPr="00756095">
        <w:rPr>
          <w:rFonts w:ascii="Arial" w:eastAsia="Times New Roman" w:hAnsi="Arial" w:cs="Arial"/>
        </w:rPr>
        <w:t xml:space="preserve">, Santa Ángela de la Cruz, </w:t>
      </w:r>
      <w:proofErr w:type="spellStart"/>
      <w:r w:rsidRPr="00756095">
        <w:rPr>
          <w:rFonts w:ascii="Arial" w:eastAsia="Times New Roman" w:hAnsi="Arial" w:cs="Arial"/>
        </w:rPr>
        <w:t>Seville</w:t>
      </w:r>
      <w:proofErr w:type="spellEnd"/>
      <w:r w:rsidRPr="00756095">
        <w:rPr>
          <w:rFonts w:ascii="Arial" w:eastAsia="Times New Roman" w:hAnsi="Arial" w:cs="Arial"/>
        </w:rPr>
        <w:t xml:space="preserve">, </w:t>
      </w:r>
      <w:proofErr w:type="spellStart"/>
      <w:r w:rsidRPr="00756095">
        <w:rPr>
          <w:rFonts w:ascii="Arial" w:eastAsia="Times New Roman" w:hAnsi="Arial" w:cs="Arial"/>
        </w:rPr>
        <w:t>Spain</w:t>
      </w:r>
      <w:proofErr w:type="spellEnd"/>
      <w:r w:rsidRPr="00756095">
        <w:rPr>
          <w:rFonts w:ascii="Arial" w:eastAsia="Times New Roman" w:hAnsi="Arial" w:cs="Arial"/>
        </w:rPr>
        <w:t>.</w:t>
      </w:r>
    </w:p>
    <w:p w:rsidR="00956D65" w:rsidRPr="001E4594" w:rsidRDefault="00956D65" w:rsidP="00956D65">
      <w:pPr>
        <w:spacing w:line="480" w:lineRule="auto"/>
        <w:ind w:left="851" w:right="-312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</w:t>
      </w:r>
      <w:r w:rsidRPr="001E4594">
        <w:rPr>
          <w:rFonts w:ascii="Arial" w:hAnsi="Arial" w:cs="Arial"/>
          <w:lang w:val="en-US"/>
        </w:rPr>
        <w:t>. Infectious Diseases Unit and HIV/A</w:t>
      </w:r>
      <w:r>
        <w:rPr>
          <w:rFonts w:ascii="Arial" w:hAnsi="Arial" w:cs="Arial"/>
          <w:lang w:val="en-US"/>
        </w:rPr>
        <w:t>IDS</w:t>
      </w:r>
      <w:r w:rsidRPr="001E4594">
        <w:rPr>
          <w:rFonts w:ascii="Arial" w:hAnsi="Arial" w:cs="Arial"/>
          <w:lang w:val="en-US"/>
        </w:rPr>
        <w:t>, Department of Internal Medicine, University Hospital Joan XXIII,</w:t>
      </w:r>
      <w:r>
        <w:rPr>
          <w:rFonts w:ascii="Arial" w:hAnsi="Arial" w:cs="Arial"/>
          <w:lang w:val="en-US"/>
        </w:rPr>
        <w:t xml:space="preserve"> IISPV,</w:t>
      </w:r>
      <w:r w:rsidRPr="001E459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University </w:t>
      </w:r>
      <w:proofErr w:type="spellStart"/>
      <w:r>
        <w:rPr>
          <w:rFonts w:ascii="Arial" w:hAnsi="Arial" w:cs="Arial"/>
          <w:lang w:val="en-US"/>
        </w:rPr>
        <w:t>Rovira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Virgili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1E4594">
        <w:rPr>
          <w:rFonts w:ascii="Arial" w:hAnsi="Arial" w:cs="Arial"/>
          <w:lang w:val="en-US"/>
        </w:rPr>
        <w:t xml:space="preserve">Tarragona, Catalonia, Spain. </w:t>
      </w:r>
    </w:p>
    <w:p w:rsidR="00956D65" w:rsidRPr="001E4594" w:rsidRDefault="00956D65" w:rsidP="00956D65">
      <w:pPr>
        <w:spacing w:line="480" w:lineRule="auto"/>
        <w:ind w:left="851" w:right="-312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e</w:t>
      </w:r>
      <w:proofErr w:type="gramEnd"/>
      <w:r w:rsidRPr="001E4594">
        <w:rPr>
          <w:rFonts w:ascii="Arial" w:hAnsi="Arial" w:cs="Arial"/>
          <w:lang w:val="en-US"/>
        </w:rPr>
        <w:t xml:space="preserve">. AIDS Research Institute </w:t>
      </w:r>
      <w:proofErr w:type="spellStart"/>
      <w:r w:rsidRPr="001E4594">
        <w:rPr>
          <w:rFonts w:ascii="Arial" w:hAnsi="Arial" w:cs="Arial"/>
          <w:lang w:val="en-US"/>
        </w:rPr>
        <w:t>IrsiCaixa</w:t>
      </w:r>
      <w:proofErr w:type="spellEnd"/>
      <w:r w:rsidRPr="001E4594">
        <w:rPr>
          <w:rFonts w:ascii="Arial" w:hAnsi="Arial" w:cs="Arial"/>
          <w:lang w:val="en-US"/>
        </w:rPr>
        <w:t xml:space="preserve">-HIVACAT, Research Institute of Health Sciences Germans </w:t>
      </w:r>
      <w:proofErr w:type="spellStart"/>
      <w:r w:rsidRPr="001E4594">
        <w:rPr>
          <w:rFonts w:ascii="Arial" w:hAnsi="Arial" w:cs="Arial"/>
          <w:lang w:val="en-US"/>
        </w:rPr>
        <w:t>Trias</w:t>
      </w:r>
      <w:proofErr w:type="spellEnd"/>
      <w:r w:rsidRPr="001E4594">
        <w:rPr>
          <w:rFonts w:ascii="Arial" w:hAnsi="Arial" w:cs="Arial"/>
          <w:lang w:val="en-US"/>
        </w:rPr>
        <w:t xml:space="preserve"> </w:t>
      </w:r>
      <w:proofErr w:type="spellStart"/>
      <w:r w:rsidRPr="001E4594">
        <w:rPr>
          <w:rFonts w:ascii="Arial" w:hAnsi="Arial" w:cs="Arial"/>
          <w:lang w:val="en-US"/>
        </w:rPr>
        <w:t>i</w:t>
      </w:r>
      <w:proofErr w:type="spellEnd"/>
      <w:r w:rsidRPr="001E4594">
        <w:rPr>
          <w:rFonts w:ascii="Arial" w:hAnsi="Arial" w:cs="Arial"/>
          <w:lang w:val="en-US"/>
        </w:rPr>
        <w:t xml:space="preserve"> </w:t>
      </w:r>
      <w:proofErr w:type="spellStart"/>
      <w:r w:rsidRPr="001E4594">
        <w:rPr>
          <w:rFonts w:ascii="Arial" w:hAnsi="Arial" w:cs="Arial"/>
          <w:lang w:val="en-US"/>
        </w:rPr>
        <w:t>Pujol</w:t>
      </w:r>
      <w:proofErr w:type="spellEnd"/>
      <w:r w:rsidRPr="001E4594">
        <w:rPr>
          <w:rFonts w:ascii="Arial" w:hAnsi="Arial" w:cs="Arial"/>
          <w:lang w:val="en-US"/>
        </w:rPr>
        <w:t>, Badalona, Catalonia, Spain.</w:t>
      </w:r>
    </w:p>
    <w:p w:rsidR="00C11D1F" w:rsidRPr="00956D65" w:rsidRDefault="00956D65" w:rsidP="00956D65">
      <w:pPr>
        <w:ind w:left="851" w:right="-312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lang w:val="en-US"/>
        </w:rPr>
        <w:t>f</w:t>
      </w:r>
      <w:r w:rsidRPr="00CC4A9A">
        <w:rPr>
          <w:rFonts w:ascii="Arial" w:hAnsi="Arial" w:cs="Arial"/>
          <w:lang w:val="en-US"/>
        </w:rPr>
        <w:t>. University</w:t>
      </w:r>
      <w:proofErr w:type="gramEnd"/>
      <w:r w:rsidRPr="00CC4A9A">
        <w:rPr>
          <w:rFonts w:ascii="Arial" w:hAnsi="Arial" w:cs="Arial"/>
          <w:lang w:val="en-US"/>
        </w:rPr>
        <w:t xml:space="preserve"> of Vic-</w:t>
      </w:r>
      <w:r>
        <w:rPr>
          <w:rFonts w:ascii="Arial" w:hAnsi="Arial" w:cs="Arial"/>
          <w:lang w:val="en-US"/>
        </w:rPr>
        <w:t xml:space="preserve">University </w:t>
      </w:r>
      <w:r w:rsidRPr="00CC4A9A">
        <w:rPr>
          <w:rFonts w:ascii="Arial" w:hAnsi="Arial" w:cs="Arial"/>
          <w:lang w:val="en-US"/>
        </w:rPr>
        <w:t xml:space="preserve">Central </w:t>
      </w:r>
      <w:r>
        <w:rPr>
          <w:rFonts w:ascii="Arial" w:hAnsi="Arial" w:cs="Arial"/>
          <w:lang w:val="en-US"/>
        </w:rPr>
        <w:t xml:space="preserve">of </w:t>
      </w:r>
      <w:r w:rsidRPr="00CC4A9A">
        <w:rPr>
          <w:rFonts w:ascii="Arial" w:hAnsi="Arial" w:cs="Arial"/>
          <w:lang w:val="en-US"/>
        </w:rPr>
        <w:t>Catal</w:t>
      </w:r>
      <w:r>
        <w:rPr>
          <w:rFonts w:ascii="Arial" w:hAnsi="Arial" w:cs="Arial"/>
          <w:lang w:val="en-US"/>
        </w:rPr>
        <w:t>onia</w:t>
      </w:r>
      <w:r w:rsidRPr="00CC4A9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CC4A9A">
        <w:rPr>
          <w:rFonts w:ascii="Arial" w:hAnsi="Arial" w:cs="Arial"/>
          <w:lang w:val="en-US"/>
        </w:rPr>
        <w:t>UVIC-UCC</w:t>
      </w:r>
      <w:r>
        <w:rPr>
          <w:rFonts w:ascii="Arial" w:hAnsi="Arial" w:cs="Arial"/>
          <w:lang w:val="en-US"/>
        </w:rPr>
        <w:t>)</w:t>
      </w:r>
      <w:r w:rsidRPr="00CC4A9A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Vic, </w:t>
      </w:r>
      <w:r w:rsidRPr="00CC4A9A">
        <w:rPr>
          <w:rFonts w:ascii="Arial" w:hAnsi="Arial" w:cs="Arial"/>
          <w:lang w:val="en-US"/>
        </w:rPr>
        <w:t>Catalonia, Spain</w:t>
      </w:r>
    </w:p>
    <w:p w:rsidR="00B808EA" w:rsidRPr="00956D65" w:rsidRDefault="00B808EA">
      <w:pPr>
        <w:rPr>
          <w:rFonts w:ascii="Arial" w:hAnsi="Arial" w:cs="Arial"/>
          <w:b/>
          <w:lang w:val="en-US"/>
        </w:rPr>
      </w:pPr>
      <w:r w:rsidRPr="00956D65">
        <w:rPr>
          <w:rFonts w:ascii="Arial" w:hAnsi="Arial" w:cs="Arial"/>
          <w:b/>
          <w:lang w:val="en-US"/>
        </w:rPr>
        <w:br w:type="page"/>
      </w:r>
    </w:p>
    <w:p w:rsidR="00B808EA" w:rsidRPr="00956D65" w:rsidRDefault="00B808EA" w:rsidP="00866D07">
      <w:pPr>
        <w:ind w:left="851" w:right="1359"/>
        <w:jc w:val="both"/>
        <w:rPr>
          <w:rFonts w:ascii="Arial" w:hAnsi="Arial" w:cs="Arial"/>
          <w:b/>
          <w:lang w:val="en-US"/>
        </w:rPr>
        <w:sectPr w:rsidR="00B808EA" w:rsidRPr="00956D65" w:rsidSect="00956D65">
          <w:pgSz w:w="11906" w:h="16838"/>
          <w:pgMar w:top="1418" w:right="1558" w:bottom="1418" w:left="454" w:header="709" w:footer="709" w:gutter="0"/>
          <w:cols w:space="708"/>
          <w:docGrid w:linePitch="360"/>
        </w:sectPr>
      </w:pPr>
    </w:p>
    <w:p w:rsidR="00B808EA" w:rsidRPr="00956D65" w:rsidRDefault="00B808EA" w:rsidP="00866D07">
      <w:pPr>
        <w:ind w:left="851" w:right="1359"/>
        <w:jc w:val="both"/>
        <w:rPr>
          <w:rFonts w:ascii="Arial" w:hAnsi="Arial" w:cs="Arial"/>
          <w:b/>
          <w:lang w:val="en-US"/>
        </w:rPr>
      </w:pPr>
    </w:p>
    <w:p w:rsidR="00DB3E91" w:rsidRPr="00DB3E91" w:rsidRDefault="00DB3E91" w:rsidP="00866D07">
      <w:pPr>
        <w:ind w:left="851" w:right="1359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table </w:t>
      </w:r>
      <w:r w:rsidR="00694CEB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1. </w:t>
      </w:r>
      <w:proofErr w:type="gramStart"/>
      <w:r w:rsidRPr="00DB3E91">
        <w:rPr>
          <w:rFonts w:ascii="Arial" w:hAnsi="Arial" w:cs="Arial"/>
          <w:lang w:val="en-US"/>
        </w:rPr>
        <w:t>miRs</w:t>
      </w:r>
      <w:proofErr w:type="gramEnd"/>
      <w:r w:rsidRPr="00DB3E91">
        <w:rPr>
          <w:rFonts w:ascii="Arial" w:hAnsi="Arial" w:cs="Arial"/>
          <w:lang w:val="en-US"/>
        </w:rPr>
        <w:t xml:space="preserve"> and cytokines levels regarding gender and HCV infection</w:t>
      </w:r>
      <w:r>
        <w:rPr>
          <w:rFonts w:ascii="Arial" w:hAnsi="Arial" w:cs="Arial"/>
          <w:lang w:val="en-US"/>
        </w:rPr>
        <w:t>.</w:t>
      </w:r>
    </w:p>
    <w:tbl>
      <w:tblPr>
        <w:tblStyle w:val="Tablaconcuadrcula"/>
        <w:tblW w:w="123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978"/>
        <w:gridCol w:w="2126"/>
        <w:gridCol w:w="992"/>
        <w:gridCol w:w="284"/>
        <w:gridCol w:w="1984"/>
        <w:gridCol w:w="1985"/>
        <w:gridCol w:w="858"/>
      </w:tblGrid>
      <w:tr w:rsidR="00CC587E" w:rsidRPr="001B21A8" w:rsidTr="00CC587E">
        <w:trPr>
          <w:jc w:val="center"/>
        </w:trPr>
        <w:tc>
          <w:tcPr>
            <w:tcW w:w="2174" w:type="dxa"/>
            <w:tcBorders>
              <w:top w:val="single" w:sz="4" w:space="0" w:color="auto"/>
            </w:tcBorders>
          </w:tcPr>
          <w:p w:rsidR="00CC587E" w:rsidRPr="00FC1521" w:rsidRDefault="00CC587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C587E" w:rsidRPr="00EC07EA" w:rsidRDefault="00CC587E" w:rsidP="00CA2141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C07EA">
              <w:rPr>
                <w:rFonts w:ascii="Arial" w:hAnsi="Arial" w:cs="Arial"/>
                <w:b/>
                <w:sz w:val="20"/>
                <w:szCs w:val="20"/>
                <w:lang w:val="en-US"/>
              </w:rPr>
              <w:t>Optimal CD4 T cell recovery patients</w:t>
            </w:r>
          </w:p>
        </w:tc>
      </w:tr>
      <w:tr w:rsidR="00A747A5" w:rsidRPr="00FC1521" w:rsidTr="00792FCB">
        <w:trPr>
          <w:jc w:val="center"/>
        </w:trPr>
        <w:tc>
          <w:tcPr>
            <w:tcW w:w="2174" w:type="dxa"/>
            <w:tcBorders>
              <w:bottom w:val="single" w:sz="4" w:space="0" w:color="auto"/>
            </w:tcBorders>
          </w:tcPr>
          <w:p w:rsidR="00A747A5" w:rsidRPr="00FC1521" w:rsidRDefault="00A747A5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747A5" w:rsidRPr="00EC07EA" w:rsidRDefault="00A747A5" w:rsidP="00CA2141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C07EA">
              <w:rPr>
                <w:rFonts w:ascii="Arial" w:hAnsi="Arial" w:cs="Arial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47A5" w:rsidRPr="00FC1521" w:rsidRDefault="00A747A5" w:rsidP="00CA2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747A5" w:rsidRPr="00EC07EA" w:rsidRDefault="00A747A5" w:rsidP="00CA2141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07EA">
              <w:rPr>
                <w:rFonts w:ascii="Arial" w:hAnsi="Arial" w:cs="Arial"/>
                <w:b/>
                <w:sz w:val="20"/>
                <w:szCs w:val="20"/>
              </w:rPr>
              <w:t xml:space="preserve">HCV </w:t>
            </w:r>
            <w:proofErr w:type="spellStart"/>
            <w:r w:rsidRPr="00EC07EA">
              <w:rPr>
                <w:rFonts w:ascii="Arial" w:hAnsi="Arial" w:cs="Arial"/>
                <w:b/>
                <w:sz w:val="20"/>
                <w:szCs w:val="20"/>
              </w:rPr>
              <w:t>infection</w:t>
            </w:r>
            <w:proofErr w:type="spellEnd"/>
          </w:p>
        </w:tc>
      </w:tr>
      <w:tr w:rsidR="002E035E" w:rsidRPr="00FC1521" w:rsidTr="00A747A5">
        <w:trPr>
          <w:jc w:val="center"/>
        </w:trPr>
        <w:tc>
          <w:tcPr>
            <w:tcW w:w="2174" w:type="dxa"/>
            <w:tcBorders>
              <w:bottom w:val="single" w:sz="4" w:space="0" w:color="auto"/>
            </w:tcBorders>
          </w:tcPr>
          <w:p w:rsidR="00F20D41" w:rsidRPr="00FC1521" w:rsidRDefault="00F20D41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F20D41" w:rsidRPr="008D22B5" w:rsidRDefault="00F20D41" w:rsidP="00CA214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s</w:t>
            </w:r>
          </w:p>
          <w:p w:rsidR="007332A8" w:rsidRDefault="007332A8" w:rsidP="004216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20D41" w:rsidRPr="00FC1521" w:rsidRDefault="00F20D41" w:rsidP="004216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D9080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20D41" w:rsidRPr="008D22B5" w:rsidRDefault="00F20D41" w:rsidP="00CA214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s</w:t>
            </w:r>
          </w:p>
          <w:p w:rsidR="007332A8" w:rsidRDefault="007332A8" w:rsidP="004216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20D41" w:rsidRPr="00FC1521" w:rsidRDefault="00F20D41" w:rsidP="004216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A37D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20D41" w:rsidRPr="00FC1521" w:rsidRDefault="00F20D41" w:rsidP="00D179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32A8" w:rsidRDefault="007332A8" w:rsidP="00D179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20D41" w:rsidRPr="00FC1521" w:rsidRDefault="00F20D41" w:rsidP="00D179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52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84" w:type="dxa"/>
          </w:tcPr>
          <w:p w:rsidR="00F20D41" w:rsidRPr="00FC1521" w:rsidRDefault="00F20D41" w:rsidP="00D179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20D41" w:rsidRDefault="00F20D41" w:rsidP="00CA2141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V</w:t>
            </w:r>
            <w:r w:rsidR="00CC58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C587E">
              <w:rPr>
                <w:rFonts w:ascii="Arial" w:hAnsi="Arial" w:cs="Arial"/>
                <w:sz w:val="20"/>
                <w:szCs w:val="20"/>
              </w:rPr>
              <w:t>infected</w:t>
            </w:r>
            <w:proofErr w:type="spellEnd"/>
            <w:r w:rsidR="00CC58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C587E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  <w:p w:rsidR="00B81012" w:rsidRPr="00FC1521" w:rsidRDefault="00B81012" w:rsidP="007332A8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20D41" w:rsidRDefault="00F20D41" w:rsidP="00CA2141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V</w:t>
            </w:r>
            <w:r w:rsidR="00CC58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C587E">
              <w:rPr>
                <w:rFonts w:ascii="Arial" w:hAnsi="Arial" w:cs="Arial"/>
                <w:sz w:val="20"/>
                <w:szCs w:val="20"/>
              </w:rPr>
              <w:t>negative</w:t>
            </w:r>
            <w:proofErr w:type="spellEnd"/>
            <w:r w:rsidR="00CC58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C587E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  <w:p w:rsidR="0062134B" w:rsidRPr="00FC1521" w:rsidRDefault="0062134B" w:rsidP="007332A8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0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4216A0" w:rsidRDefault="004216A0" w:rsidP="007332A8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332A8" w:rsidRDefault="007332A8" w:rsidP="00D179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20D41" w:rsidRPr="00FC1521" w:rsidRDefault="00F20D41" w:rsidP="00D179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E035E" w:rsidRPr="00FC1521" w:rsidTr="002E035E">
        <w:trPr>
          <w:jc w:val="center"/>
        </w:trPr>
        <w:tc>
          <w:tcPr>
            <w:tcW w:w="2174" w:type="dxa"/>
            <w:tcBorders>
              <w:top w:val="single" w:sz="4" w:space="0" w:color="auto"/>
            </w:tcBorders>
          </w:tcPr>
          <w:p w:rsidR="00F20D41" w:rsidRPr="00963D53" w:rsidRDefault="00F20D41" w:rsidP="00D1795E">
            <w:pPr>
              <w:tabs>
                <w:tab w:val="left" w:pos="714"/>
                <w:tab w:val="center" w:pos="950"/>
              </w:tabs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3D53">
              <w:rPr>
                <w:rFonts w:ascii="Arial" w:hAnsi="Arial" w:cs="Arial"/>
                <w:b/>
                <w:sz w:val="20"/>
                <w:szCs w:val="20"/>
                <w:lang w:val="en-US"/>
              </w:rPr>
              <w:t>A. miRs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F20D41" w:rsidRPr="008D22B5" w:rsidRDefault="00F20D41" w:rsidP="004216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20D41" w:rsidRPr="008D22B5" w:rsidRDefault="00F20D41" w:rsidP="004216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20D41" w:rsidRPr="00FC1521" w:rsidRDefault="00F20D41" w:rsidP="00D179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:rsidR="00F20D41" w:rsidRPr="00FC1521" w:rsidRDefault="00F20D41" w:rsidP="00D179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20D41" w:rsidRPr="00FC1521" w:rsidRDefault="00F20D41" w:rsidP="00D179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20D41" w:rsidRPr="00FC1521" w:rsidRDefault="00F20D41" w:rsidP="00D179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F20D41" w:rsidRPr="00FC1521" w:rsidRDefault="00F20D41" w:rsidP="00D179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35E" w:rsidRPr="00D07187" w:rsidTr="002E035E">
        <w:trPr>
          <w:jc w:val="center"/>
        </w:trPr>
        <w:tc>
          <w:tcPr>
            <w:tcW w:w="2174" w:type="dxa"/>
          </w:tcPr>
          <w:p w:rsidR="00F20D41" w:rsidRPr="0001612C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01612C">
              <w:rPr>
                <w:rFonts w:ascii="Arial" w:hAnsi="Arial" w:cs="Arial"/>
                <w:sz w:val="20"/>
                <w:szCs w:val="20"/>
              </w:rPr>
              <w:t>miR-</w:t>
            </w:r>
            <w:r>
              <w:rPr>
                <w:rFonts w:ascii="Arial" w:hAnsi="Arial" w:cs="Arial"/>
                <w:sz w:val="20"/>
                <w:szCs w:val="20"/>
              </w:rPr>
              <w:t>106a</w:t>
            </w:r>
          </w:p>
          <w:p w:rsidR="00F20D41" w:rsidRPr="0001612C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01612C">
              <w:rPr>
                <w:rFonts w:ascii="Arial" w:hAnsi="Arial" w:cs="Arial"/>
                <w:sz w:val="20"/>
                <w:szCs w:val="20"/>
              </w:rPr>
              <w:t>miR-140</w:t>
            </w:r>
          </w:p>
          <w:p w:rsidR="00F20D41" w:rsidRPr="0001612C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01612C">
              <w:rPr>
                <w:rFonts w:ascii="Arial" w:hAnsi="Arial" w:cs="Arial"/>
                <w:sz w:val="20"/>
                <w:szCs w:val="20"/>
              </w:rPr>
              <w:t>miR-1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  <w:p w:rsidR="00F20D41" w:rsidRPr="0001612C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01612C">
              <w:rPr>
                <w:rFonts w:ascii="Arial" w:hAnsi="Arial" w:cs="Arial"/>
                <w:sz w:val="20"/>
                <w:szCs w:val="20"/>
              </w:rPr>
              <w:t>miR-</w:t>
            </w: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  <w:p w:rsidR="00F20D41" w:rsidRPr="0001612C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01612C">
              <w:rPr>
                <w:rFonts w:ascii="Arial" w:hAnsi="Arial" w:cs="Arial"/>
                <w:sz w:val="20"/>
                <w:szCs w:val="20"/>
              </w:rPr>
              <w:t>miR-</w:t>
            </w: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  <w:p w:rsidR="00F20D41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iR-320a</w:t>
            </w:r>
          </w:p>
          <w:p w:rsidR="00F20D41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iR-409</w:t>
            </w:r>
          </w:p>
          <w:p w:rsidR="00F20D41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iR-192</w:t>
            </w:r>
          </w:p>
          <w:p w:rsidR="00F20D41" w:rsidRPr="0001612C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iR-24</w:t>
            </w:r>
          </w:p>
        </w:tc>
        <w:tc>
          <w:tcPr>
            <w:tcW w:w="1978" w:type="dxa"/>
          </w:tcPr>
          <w:p w:rsidR="00F20D41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 [-0.83-1.36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 [-1.35-0.64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5 [-4.48- -0.89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 [-1.61- 0.52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 [3.01-5.03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[0.42-3.03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2 [-4.66- -0.22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5 [-2.01- -0.07]</w:t>
            </w:r>
          </w:p>
          <w:p w:rsidR="00D9080E" w:rsidRPr="0001612C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 [0.24-3.83]</w:t>
            </w:r>
          </w:p>
        </w:tc>
        <w:tc>
          <w:tcPr>
            <w:tcW w:w="2126" w:type="dxa"/>
          </w:tcPr>
          <w:p w:rsidR="00F20D41" w:rsidRDefault="00A37D36" w:rsidP="004216A0">
            <w:pPr>
              <w:pStyle w:val="Prrafodelista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[-1.62-1.69]</w:t>
            </w:r>
          </w:p>
          <w:p w:rsidR="00A37D36" w:rsidRDefault="00A01EA1" w:rsidP="004216A0">
            <w:pPr>
              <w:pStyle w:val="Prrafodelista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 [-1.20-0.62]</w:t>
            </w:r>
          </w:p>
          <w:p w:rsidR="00A37D36" w:rsidRDefault="00A01EA1" w:rsidP="004216A0">
            <w:pPr>
              <w:pStyle w:val="Prrafodelista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2 [-4.83- -2.58]</w:t>
            </w:r>
          </w:p>
          <w:p w:rsidR="00A37D36" w:rsidRDefault="00A01EA1" w:rsidP="004216A0">
            <w:pPr>
              <w:pStyle w:val="Prrafodelista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3 [-2.05-0.18]</w:t>
            </w:r>
          </w:p>
          <w:p w:rsidR="00A37D36" w:rsidRDefault="00A01EA1" w:rsidP="004216A0">
            <w:pPr>
              <w:pStyle w:val="Prrafodelista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[0.24-3.30]</w:t>
            </w:r>
          </w:p>
          <w:p w:rsidR="00A37D36" w:rsidRDefault="00A01EA1" w:rsidP="004216A0">
            <w:pPr>
              <w:pStyle w:val="Prrafodelista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 [1.17-2.66]</w:t>
            </w:r>
          </w:p>
          <w:p w:rsidR="00A37D36" w:rsidRDefault="00A01EA1" w:rsidP="004216A0">
            <w:pPr>
              <w:pStyle w:val="Prrafodelista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8 [-5.23- -3.43]</w:t>
            </w:r>
          </w:p>
          <w:p w:rsidR="00A37D36" w:rsidRDefault="00A01EA1" w:rsidP="004216A0">
            <w:pPr>
              <w:pStyle w:val="Prrafodelista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 [-0.86-1.03]</w:t>
            </w:r>
          </w:p>
          <w:p w:rsidR="00A37D36" w:rsidRPr="00A37D36" w:rsidRDefault="00A01EA1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[-1.84-2.39]</w:t>
            </w:r>
          </w:p>
        </w:tc>
        <w:tc>
          <w:tcPr>
            <w:tcW w:w="992" w:type="dxa"/>
          </w:tcPr>
          <w:p w:rsidR="00F20D41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1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0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5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  <w:p w:rsidR="005A7D3E" w:rsidRPr="0065032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284" w:type="dxa"/>
          </w:tcPr>
          <w:p w:rsidR="00F20D41" w:rsidRPr="0065032E" w:rsidRDefault="00F20D41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F20D41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[-1.14-1.76]</w:t>
            </w:r>
          </w:p>
          <w:p w:rsidR="00DB4C59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 [-1.02-1.03]</w:t>
            </w:r>
          </w:p>
          <w:p w:rsidR="00DB4C59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7 [-4.64- -1.98]</w:t>
            </w:r>
          </w:p>
          <w:p w:rsidR="00DB4C59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2 [-1.45-0.67]</w:t>
            </w:r>
          </w:p>
          <w:p w:rsidR="00DB4C59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 [0.41-3.37]</w:t>
            </w:r>
          </w:p>
          <w:p w:rsidR="00DB4C59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 [1.29-3.06]</w:t>
            </w:r>
          </w:p>
          <w:p w:rsidR="00DB4C59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 [1.29-3.06]</w:t>
            </w:r>
          </w:p>
          <w:p w:rsidR="00DB4C59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0 [-4.74- -3.32]</w:t>
            </w:r>
          </w:p>
          <w:p w:rsidR="00DB4C59" w:rsidRPr="0065032E" w:rsidRDefault="00B81012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 [-1.56-1.03]</w:t>
            </w:r>
          </w:p>
        </w:tc>
        <w:tc>
          <w:tcPr>
            <w:tcW w:w="1985" w:type="dxa"/>
          </w:tcPr>
          <w:p w:rsidR="00F20D41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 [-1.71-1.10]</w:t>
            </w:r>
          </w:p>
          <w:p w:rsidR="00DB4C59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 [-1.36-0.72]</w:t>
            </w:r>
          </w:p>
          <w:p w:rsidR="00DB4C59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42 [-5.16- -3.62]</w:t>
            </w:r>
          </w:p>
          <w:p w:rsidR="00DB4C59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4 [-1.99- -0.08]</w:t>
            </w:r>
          </w:p>
          <w:p w:rsidR="00DB4C59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 [0.70-3.18]</w:t>
            </w:r>
          </w:p>
          <w:p w:rsidR="00DB4C59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[0.67-2.20]</w:t>
            </w:r>
          </w:p>
          <w:p w:rsidR="00DB4C59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61 [-5.14- -3.91]</w:t>
            </w:r>
          </w:p>
          <w:p w:rsidR="00DB4C59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 [-2.01- -0.93]</w:t>
            </w:r>
          </w:p>
          <w:p w:rsidR="00DB4C59" w:rsidRPr="0065032E" w:rsidRDefault="00003160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 [-0.63-3.21]</w:t>
            </w:r>
          </w:p>
        </w:tc>
        <w:tc>
          <w:tcPr>
            <w:tcW w:w="858" w:type="dxa"/>
          </w:tcPr>
          <w:p w:rsidR="00F20D41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6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2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2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4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7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</w:t>
            </w:r>
          </w:p>
          <w:p w:rsidR="00DB4C59" w:rsidRPr="00CC587E" w:rsidRDefault="00DE7B2A" w:rsidP="00D179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587E">
              <w:rPr>
                <w:rFonts w:ascii="Arial" w:hAnsi="Arial" w:cs="Arial"/>
                <w:b/>
                <w:sz w:val="20"/>
                <w:szCs w:val="20"/>
              </w:rPr>
              <w:t>0.010</w:t>
            </w:r>
          </w:p>
          <w:p w:rsidR="00DB4C59" w:rsidRPr="0065032E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</w:tr>
      <w:tr w:rsidR="002E035E" w:rsidRPr="00D07187" w:rsidTr="002E035E">
        <w:trPr>
          <w:jc w:val="center"/>
        </w:trPr>
        <w:tc>
          <w:tcPr>
            <w:tcW w:w="2174" w:type="dxa"/>
          </w:tcPr>
          <w:p w:rsidR="00F20D41" w:rsidRPr="00963D53" w:rsidRDefault="00F20D41" w:rsidP="00D1795E">
            <w:pPr>
              <w:spacing w:before="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63D53">
              <w:rPr>
                <w:rFonts w:ascii="Arial" w:hAnsi="Arial" w:cs="Arial"/>
                <w:b/>
                <w:sz w:val="20"/>
                <w:szCs w:val="20"/>
              </w:rPr>
              <w:t xml:space="preserve">B. </w:t>
            </w:r>
            <w:proofErr w:type="spellStart"/>
            <w:r w:rsidRPr="00963D53">
              <w:rPr>
                <w:rFonts w:ascii="Arial" w:hAnsi="Arial" w:cs="Arial"/>
                <w:b/>
                <w:sz w:val="20"/>
                <w:szCs w:val="20"/>
              </w:rPr>
              <w:t>Cytokines</w:t>
            </w:r>
            <w:proofErr w:type="spellEnd"/>
          </w:p>
        </w:tc>
        <w:tc>
          <w:tcPr>
            <w:tcW w:w="1978" w:type="dxa"/>
          </w:tcPr>
          <w:p w:rsidR="00F20D41" w:rsidRDefault="00F20D41" w:rsidP="004216A0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F20D41" w:rsidRDefault="00F20D41" w:rsidP="004216A0">
            <w:pPr>
              <w:pStyle w:val="Prrafodelista"/>
              <w:spacing w:before="60" w:line="360" w:lineRule="auto"/>
              <w:ind w:left="44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F20D41" w:rsidRDefault="00F20D41" w:rsidP="00D1795E">
            <w:pPr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:rsidR="00F20D41" w:rsidRDefault="00F20D41" w:rsidP="00D1795E">
            <w:pPr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F20D41" w:rsidRDefault="00F20D41" w:rsidP="00D1795E">
            <w:pPr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F20D41" w:rsidRDefault="00F20D41" w:rsidP="00D1795E">
            <w:pPr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8" w:type="dxa"/>
          </w:tcPr>
          <w:p w:rsidR="00F20D41" w:rsidRDefault="00F20D41" w:rsidP="00D1795E">
            <w:pPr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35E" w:rsidRPr="00441417" w:rsidTr="002E035E">
        <w:trPr>
          <w:jc w:val="center"/>
        </w:trPr>
        <w:tc>
          <w:tcPr>
            <w:tcW w:w="2174" w:type="dxa"/>
            <w:tcBorders>
              <w:bottom w:val="single" w:sz="4" w:space="0" w:color="auto"/>
            </w:tcBorders>
          </w:tcPr>
          <w:p w:rsidR="00F20D41" w:rsidRPr="00963D53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 xml:space="preserve">   IL-2 (</w:t>
            </w:r>
            <w:proofErr w:type="spellStart"/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  <w:p w:rsidR="00F20D41" w:rsidRPr="00963D53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 xml:space="preserve">   IL-6 (ng/mL)</w:t>
            </w:r>
          </w:p>
          <w:p w:rsidR="00F20D41" w:rsidRPr="00963D53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 xml:space="preserve">   IL-17A (</w:t>
            </w:r>
            <w:proofErr w:type="spellStart"/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  <w:p w:rsidR="00F20D41" w:rsidRPr="00963D53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 xml:space="preserve">   TNF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α</w:t>
            </w: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  <w:p w:rsidR="00F20D41" w:rsidRPr="00963D53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 xml:space="preserve">   sCD14 (</w:t>
            </w:r>
            <w:r w:rsidR="00ED3BF4" w:rsidRPr="00EC07EA">
              <w:rPr>
                <w:rFonts w:ascii="Arial" w:hAnsi="Arial" w:cs="Arial"/>
                <w:sz w:val="20"/>
                <w:szCs w:val="20"/>
                <w:lang w:val="en-US"/>
              </w:rPr>
              <w:t>µ</w:t>
            </w:r>
            <w:r w:rsidRPr="00EC07EA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  <w:p w:rsidR="00F20D41" w:rsidRPr="00963D53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 xml:space="preserve">   ICAM (log</w:t>
            </w:r>
            <w:r w:rsidRPr="00963D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0</w:t>
            </w:r>
            <w:r w:rsidRPr="00963D53">
              <w:rPr>
                <w:rFonts w:ascii="Arial" w:hAnsi="Arial" w:cs="Arial"/>
                <w:sz w:val="20"/>
                <w:szCs w:val="20"/>
                <w:lang w:val="en-US"/>
              </w:rPr>
              <w:t xml:space="preserve"> ng/mL)</w:t>
            </w:r>
          </w:p>
          <w:p w:rsidR="00F20D41" w:rsidRPr="00963D53" w:rsidRDefault="00F20D41" w:rsidP="00D1795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0058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963D53">
              <w:rPr>
                <w:rFonts w:ascii="Arial" w:hAnsi="Arial" w:cs="Arial"/>
                <w:sz w:val="20"/>
                <w:szCs w:val="20"/>
              </w:rPr>
              <w:t>VCAM (log</w:t>
            </w:r>
            <w:r w:rsidRPr="00963D53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963D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3D53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963D5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63D53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Pr="00963D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F20D41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 [0.64-1.34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6 [3.19-6.78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 [0.58-1.15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5 [1.43-4.43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9 [1.75-3.40]</w:t>
            </w:r>
          </w:p>
          <w:p w:rsidR="00D9080E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3 [2.27-4.18]</w:t>
            </w:r>
          </w:p>
          <w:p w:rsidR="00D9080E" w:rsidRPr="00FC1521" w:rsidRDefault="00D9080E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 [0.61-1.16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20D41" w:rsidRDefault="00A01EA1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4 [0.57-1.15]</w:t>
            </w:r>
          </w:p>
          <w:p w:rsidR="00A37D36" w:rsidRDefault="00A01EA1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5 [1.59-4.31]</w:t>
            </w:r>
          </w:p>
          <w:p w:rsidR="00A37D36" w:rsidRDefault="00A01EA1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 [0.69-0.91]</w:t>
            </w:r>
          </w:p>
          <w:p w:rsidR="00A37D36" w:rsidRDefault="00A01EA1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2 [2.50-4.27]</w:t>
            </w:r>
          </w:p>
          <w:p w:rsidR="00A37D36" w:rsidRDefault="00A01EA1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8 [1.97-3.96]</w:t>
            </w:r>
          </w:p>
          <w:p w:rsidR="00A37D36" w:rsidRDefault="00A01EA1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5 [2.68-3.95]</w:t>
            </w:r>
          </w:p>
          <w:p w:rsidR="00A37D36" w:rsidRPr="00FC1521" w:rsidRDefault="00A01EA1" w:rsidP="004216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 [0.64-1.32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D41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4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4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2</w:t>
            </w:r>
          </w:p>
          <w:p w:rsidR="005A7D3E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7</w:t>
            </w:r>
          </w:p>
          <w:p w:rsidR="005A7D3E" w:rsidRPr="00843A69" w:rsidRDefault="005A7D3E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20D41" w:rsidRPr="00843A69" w:rsidRDefault="00F20D41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20D41" w:rsidRDefault="00441417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5 [0.64-1.29]</w:t>
            </w:r>
          </w:p>
          <w:p w:rsidR="00DB4C59" w:rsidRDefault="00441417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1 [2.79-8.50]</w:t>
            </w:r>
          </w:p>
          <w:p w:rsidR="00DB4C59" w:rsidRDefault="00441417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 [0.68-1.11]</w:t>
            </w:r>
          </w:p>
          <w:p w:rsidR="00DB4C59" w:rsidRDefault="00441417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5 [1.84-5.22]</w:t>
            </w:r>
          </w:p>
          <w:p w:rsidR="00DB4C59" w:rsidRDefault="00441417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9 [1.56-3.04]</w:t>
            </w:r>
          </w:p>
          <w:p w:rsidR="00DB4C59" w:rsidRDefault="00441417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2 [2.93-3.97]</w:t>
            </w:r>
          </w:p>
          <w:p w:rsidR="00DB4C59" w:rsidRPr="00843A69" w:rsidRDefault="00441417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 [0.86-1.3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20D41" w:rsidRDefault="0062134B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3 [0.86-1.67]</w:t>
            </w:r>
          </w:p>
          <w:p w:rsidR="00DB4C59" w:rsidRDefault="0062134B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5 [2.85-8.09]</w:t>
            </w:r>
          </w:p>
          <w:p w:rsidR="00DB4C59" w:rsidRDefault="0062134B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 [0.71-1.18]</w:t>
            </w:r>
          </w:p>
          <w:p w:rsidR="00DB4C59" w:rsidRDefault="0062134B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8 [1.36-3.14]</w:t>
            </w:r>
          </w:p>
          <w:p w:rsidR="00DB4C59" w:rsidRDefault="0062134B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0 [1.65-3.34]</w:t>
            </w:r>
          </w:p>
          <w:p w:rsidR="00DB4C59" w:rsidRDefault="0062134B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9 [2.14-3.79]</w:t>
            </w:r>
          </w:p>
          <w:p w:rsidR="00DB4C59" w:rsidRPr="00843A69" w:rsidRDefault="0062134B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 [0.51-1.21]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F20D41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6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3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4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3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6</w:t>
            </w:r>
          </w:p>
          <w:p w:rsidR="00DB4C5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2</w:t>
            </w:r>
          </w:p>
          <w:p w:rsidR="00DB4C59" w:rsidRPr="00843A69" w:rsidRDefault="00DE7B2A" w:rsidP="00D179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9</w:t>
            </w:r>
          </w:p>
        </w:tc>
      </w:tr>
    </w:tbl>
    <w:p w:rsidR="00DB3E91" w:rsidRDefault="00EC07EA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ab/>
      </w:r>
    </w:p>
    <w:p w:rsidR="005B5DCF" w:rsidRDefault="005B5DCF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</w:pPr>
    </w:p>
    <w:p w:rsidR="005B5DCF" w:rsidRDefault="005B5DCF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  <w:sectPr w:rsidR="005B5DCF" w:rsidSect="00B808EA">
          <w:pgSz w:w="16838" w:h="11906" w:orient="landscape"/>
          <w:pgMar w:top="454" w:right="1418" w:bottom="454" w:left="1418" w:header="709" w:footer="709" w:gutter="0"/>
          <w:cols w:space="708"/>
          <w:docGrid w:linePitch="360"/>
        </w:sectPr>
      </w:pPr>
    </w:p>
    <w:p w:rsidR="005B5DCF" w:rsidRDefault="005B5DCF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</w:pPr>
    </w:p>
    <w:p w:rsidR="005B5DCF" w:rsidRDefault="005B5DCF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</w:pPr>
    </w:p>
    <w:p w:rsidR="008F2BE3" w:rsidRDefault="008F2BE3" w:rsidP="00D67DB3">
      <w:pPr>
        <w:spacing w:line="360" w:lineRule="auto"/>
        <w:ind w:left="709" w:right="819"/>
        <w:jc w:val="both"/>
        <w:rPr>
          <w:rFonts w:ascii="Arial" w:hAnsi="Arial" w:cs="Arial"/>
          <w:b/>
          <w:lang w:val="en-US"/>
        </w:rPr>
      </w:pPr>
    </w:p>
    <w:p w:rsidR="00D67DB3" w:rsidRDefault="005B5DCF" w:rsidP="00D67DB3">
      <w:pPr>
        <w:spacing w:line="360" w:lineRule="auto"/>
        <w:ind w:left="709" w:right="819"/>
        <w:jc w:val="both"/>
        <w:rPr>
          <w:rFonts w:ascii="Arial" w:hAnsi="Arial" w:cs="Arial"/>
          <w:lang w:val="en-GB"/>
        </w:rPr>
      </w:pPr>
      <w:r w:rsidRPr="001D46B7">
        <w:rPr>
          <w:rFonts w:ascii="Arial" w:hAnsi="Arial" w:cs="Arial"/>
          <w:b/>
          <w:lang w:val="en-US"/>
        </w:rPr>
        <w:t xml:space="preserve">Supplementary table </w:t>
      </w:r>
      <w:r w:rsidR="00694CEB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lang w:val="en-US"/>
        </w:rPr>
        <w:t>.</w:t>
      </w:r>
      <w:r w:rsidRPr="001D46B7">
        <w:rPr>
          <w:rFonts w:ascii="Arial" w:hAnsi="Arial" w:cs="Arial"/>
          <w:lang w:val="en-US"/>
        </w:rPr>
        <w:t xml:space="preserve"> </w:t>
      </w:r>
      <w:r w:rsidR="00D67DB3">
        <w:rPr>
          <w:rFonts w:ascii="Arial" w:hAnsi="Arial" w:cs="Arial"/>
          <w:lang w:val="en-US"/>
        </w:rPr>
        <w:t xml:space="preserve">ROC curve and likelihood ratio analysis </w:t>
      </w:r>
      <w:r>
        <w:rPr>
          <w:rFonts w:ascii="Arial" w:hAnsi="Arial" w:cs="Arial"/>
          <w:lang w:val="en-GB"/>
        </w:rPr>
        <w:t>of miR-192, IL-6 and sCD14 to predict poor CD4 T cell recovery, and miR-144 to diagnose poor CD4 T cell recovery</w:t>
      </w:r>
      <w:r w:rsidR="00D67DB3">
        <w:rPr>
          <w:rFonts w:ascii="Arial" w:hAnsi="Arial" w:cs="Arial"/>
          <w:lang w:val="en-GB"/>
        </w:rPr>
        <w:t>.</w:t>
      </w:r>
    </w:p>
    <w:tbl>
      <w:tblPr>
        <w:tblStyle w:val="Tablaconcuadrcula"/>
        <w:tblW w:w="127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759"/>
        <w:gridCol w:w="885"/>
        <w:gridCol w:w="1617"/>
        <w:gridCol w:w="1307"/>
        <w:gridCol w:w="236"/>
        <w:gridCol w:w="889"/>
        <w:gridCol w:w="1117"/>
        <w:gridCol w:w="1117"/>
        <w:gridCol w:w="642"/>
        <w:gridCol w:w="709"/>
      </w:tblGrid>
      <w:tr w:rsidR="00D67DB3" w:rsidRPr="00652BE7" w:rsidTr="00DA62A3">
        <w:trPr>
          <w:jc w:val="center"/>
        </w:trPr>
        <w:tc>
          <w:tcPr>
            <w:tcW w:w="3451" w:type="dxa"/>
            <w:tcBorders>
              <w:top w:val="single" w:sz="4" w:space="0" w:color="auto"/>
            </w:tcBorders>
          </w:tcPr>
          <w:p w:rsidR="00D67DB3" w:rsidRPr="00F27904" w:rsidRDefault="00D67DB3" w:rsidP="00DA62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67DB3" w:rsidRPr="00695396" w:rsidRDefault="00D67DB3" w:rsidP="00DA62A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396">
              <w:rPr>
                <w:rFonts w:ascii="Arial" w:hAnsi="Arial" w:cs="Arial"/>
                <w:b/>
                <w:sz w:val="20"/>
                <w:szCs w:val="20"/>
              </w:rPr>
              <w:t>ROC curv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67DB3" w:rsidRPr="00695396" w:rsidRDefault="00D67DB3" w:rsidP="00DA62A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95396">
              <w:rPr>
                <w:rFonts w:ascii="Arial" w:hAnsi="Arial" w:cs="Arial"/>
                <w:b/>
                <w:sz w:val="20"/>
                <w:szCs w:val="20"/>
              </w:rPr>
              <w:t>Likelihood</w:t>
            </w:r>
            <w:proofErr w:type="spellEnd"/>
            <w:r w:rsidRPr="00695396">
              <w:rPr>
                <w:rFonts w:ascii="Arial" w:hAnsi="Arial" w:cs="Arial"/>
                <w:b/>
                <w:sz w:val="20"/>
                <w:szCs w:val="20"/>
              </w:rPr>
              <w:t xml:space="preserve"> ratio (LR)</w:t>
            </w: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  <w:tcBorders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BE7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BE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ndard </w:t>
            </w:r>
            <w:r w:rsidRPr="00652BE7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652BE7">
              <w:rPr>
                <w:rFonts w:ascii="Arial" w:hAnsi="Arial" w:cs="Arial"/>
                <w:sz w:val="20"/>
                <w:szCs w:val="20"/>
              </w:rPr>
              <w:t>ang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f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BE7">
              <w:rPr>
                <w:rFonts w:ascii="Arial" w:hAnsi="Arial" w:cs="Arial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BE7">
              <w:rPr>
                <w:rFonts w:ascii="Arial" w:hAnsi="Arial" w:cs="Arial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BE7">
              <w:rPr>
                <w:rFonts w:ascii="Arial" w:hAnsi="Arial" w:cs="Arial"/>
                <w:sz w:val="20"/>
                <w:szCs w:val="20"/>
              </w:rPr>
              <w:t>LR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BE7">
              <w:rPr>
                <w:rFonts w:ascii="Arial" w:hAnsi="Arial" w:cs="Arial"/>
                <w:sz w:val="20"/>
                <w:szCs w:val="20"/>
              </w:rPr>
              <w:t>LR-</w:t>
            </w: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</w:tcPr>
          <w:p w:rsidR="00D67DB3" w:rsidRPr="004626CE" w:rsidRDefault="00D67DB3" w:rsidP="00DA62A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t cART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</w:tcPr>
          <w:p w:rsidR="00D67DB3" w:rsidRPr="00652BE7" w:rsidRDefault="00D67DB3" w:rsidP="00DA62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652BE7">
              <w:rPr>
                <w:rFonts w:ascii="Arial" w:hAnsi="Arial" w:cs="Arial"/>
                <w:sz w:val="20"/>
                <w:szCs w:val="20"/>
              </w:rPr>
              <w:t>miR-</w:t>
            </w: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75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885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30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5-0.845</w:t>
            </w:r>
          </w:p>
        </w:tc>
        <w:tc>
          <w:tcPr>
            <w:tcW w:w="236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1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1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6%</w:t>
            </w:r>
          </w:p>
        </w:tc>
        <w:tc>
          <w:tcPr>
            <w:tcW w:w="642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70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</w:tcPr>
          <w:p w:rsidR="00D67DB3" w:rsidRDefault="00D67DB3" w:rsidP="00DA62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IL6</w:t>
            </w:r>
          </w:p>
        </w:tc>
        <w:tc>
          <w:tcPr>
            <w:tcW w:w="75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885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130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0-0.870</w:t>
            </w:r>
          </w:p>
        </w:tc>
        <w:tc>
          <w:tcPr>
            <w:tcW w:w="236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75</w:t>
            </w:r>
          </w:p>
        </w:tc>
        <w:tc>
          <w:tcPr>
            <w:tcW w:w="1117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117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9%</w:t>
            </w:r>
          </w:p>
        </w:tc>
        <w:tc>
          <w:tcPr>
            <w:tcW w:w="642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70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</w:tcPr>
          <w:p w:rsidR="00D67DB3" w:rsidRDefault="00D67DB3" w:rsidP="00DA62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CD14</w:t>
            </w:r>
          </w:p>
        </w:tc>
        <w:tc>
          <w:tcPr>
            <w:tcW w:w="75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885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6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30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4-0.767</w:t>
            </w:r>
          </w:p>
        </w:tc>
        <w:tc>
          <w:tcPr>
            <w:tcW w:w="236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0</w:t>
            </w:r>
          </w:p>
        </w:tc>
        <w:tc>
          <w:tcPr>
            <w:tcW w:w="1117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1117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8%</w:t>
            </w:r>
          </w:p>
        </w:tc>
        <w:tc>
          <w:tcPr>
            <w:tcW w:w="642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70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</w:tcPr>
          <w:p w:rsidR="00D67DB3" w:rsidRDefault="00D67DB3" w:rsidP="00DA62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bin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miR-192 + IL6 + sCD14</w:t>
            </w:r>
          </w:p>
        </w:tc>
        <w:tc>
          <w:tcPr>
            <w:tcW w:w="75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  <w:tc>
          <w:tcPr>
            <w:tcW w:w="885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30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-0.918</w:t>
            </w:r>
          </w:p>
        </w:tc>
        <w:tc>
          <w:tcPr>
            <w:tcW w:w="236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117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9%</w:t>
            </w:r>
          </w:p>
        </w:tc>
        <w:tc>
          <w:tcPr>
            <w:tcW w:w="1117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642" w:type="dxa"/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70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</w:tcPr>
          <w:p w:rsidR="00D67DB3" w:rsidRPr="00652BE7" w:rsidRDefault="00D67DB3" w:rsidP="00DA62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</w:tcPr>
          <w:p w:rsidR="00D67DB3" w:rsidRPr="00287D59" w:rsidRDefault="00D67DB3" w:rsidP="00DA62A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fte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96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week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unde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ART</w:t>
            </w:r>
          </w:p>
        </w:tc>
        <w:tc>
          <w:tcPr>
            <w:tcW w:w="75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7DB3" w:rsidRPr="00652BE7" w:rsidTr="00DA62A3">
        <w:trPr>
          <w:jc w:val="center"/>
        </w:trPr>
        <w:tc>
          <w:tcPr>
            <w:tcW w:w="3451" w:type="dxa"/>
            <w:tcBorders>
              <w:bottom w:val="single" w:sz="4" w:space="0" w:color="auto"/>
            </w:tcBorders>
          </w:tcPr>
          <w:p w:rsidR="00D67DB3" w:rsidRDefault="00D67DB3" w:rsidP="00DA62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652BE7">
              <w:rPr>
                <w:rFonts w:ascii="Arial" w:hAnsi="Arial" w:cs="Arial"/>
                <w:sz w:val="20"/>
                <w:szCs w:val="20"/>
              </w:rPr>
              <w:t>miR-</w:t>
            </w: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D67DB3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9-0.88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01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4%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67DB3" w:rsidRPr="00652BE7" w:rsidRDefault="00D67DB3" w:rsidP="00DA62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</w:tbl>
    <w:p w:rsidR="005B5DCF" w:rsidRPr="001D46B7" w:rsidRDefault="005B5DCF" w:rsidP="00D67DB3">
      <w:pPr>
        <w:spacing w:line="360" w:lineRule="auto"/>
        <w:ind w:right="2209"/>
        <w:jc w:val="both"/>
        <w:rPr>
          <w:lang w:val="en-US"/>
        </w:rPr>
      </w:pPr>
    </w:p>
    <w:p w:rsidR="005B5DCF" w:rsidRDefault="005B5DCF" w:rsidP="005B5DCF"/>
    <w:p w:rsidR="005B5DCF" w:rsidRDefault="005B5DCF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</w:pPr>
    </w:p>
    <w:p w:rsidR="005B5DCF" w:rsidRDefault="005B5DCF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</w:pPr>
    </w:p>
    <w:p w:rsidR="00623E9C" w:rsidRDefault="00623E9C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</w:pPr>
    </w:p>
    <w:p w:rsidR="00623E9C" w:rsidRDefault="00623E9C" w:rsidP="00EC07EA">
      <w:pPr>
        <w:tabs>
          <w:tab w:val="left" w:pos="1260"/>
        </w:tabs>
        <w:ind w:right="1359"/>
        <w:jc w:val="both"/>
        <w:rPr>
          <w:rFonts w:ascii="Arial" w:hAnsi="Arial" w:cs="Arial"/>
          <w:b/>
          <w:lang w:val="en-US"/>
        </w:rPr>
      </w:pPr>
    </w:p>
    <w:p w:rsidR="0010002A" w:rsidRDefault="0010002A" w:rsidP="005B5DCF">
      <w:pPr>
        <w:ind w:left="1276" w:right="1359"/>
        <w:jc w:val="both"/>
        <w:rPr>
          <w:rFonts w:ascii="Arial" w:hAnsi="Arial" w:cs="Arial"/>
          <w:b/>
          <w:lang w:val="en-US"/>
        </w:rPr>
      </w:pPr>
    </w:p>
    <w:p w:rsidR="00B808EA" w:rsidRDefault="00B808EA" w:rsidP="005B5DCF">
      <w:pPr>
        <w:ind w:left="1276" w:right="1359"/>
        <w:jc w:val="both"/>
        <w:rPr>
          <w:rFonts w:ascii="Arial" w:hAnsi="Arial" w:cs="Arial"/>
          <w:b/>
          <w:lang w:val="en-US"/>
        </w:rPr>
        <w:sectPr w:rsidR="00B808EA" w:rsidSect="00B808EA">
          <w:pgSz w:w="16838" w:h="11906" w:orient="landscape"/>
          <w:pgMar w:top="454" w:right="1418" w:bottom="454" w:left="1418" w:header="709" w:footer="709" w:gutter="0"/>
          <w:cols w:space="708"/>
          <w:docGrid w:linePitch="360"/>
        </w:sectPr>
      </w:pPr>
    </w:p>
    <w:p w:rsidR="0010002A" w:rsidRDefault="0010002A" w:rsidP="005B5DCF">
      <w:pPr>
        <w:ind w:left="1276" w:right="1359"/>
        <w:jc w:val="both"/>
        <w:rPr>
          <w:rFonts w:ascii="Arial" w:hAnsi="Arial" w:cs="Arial"/>
          <w:b/>
          <w:lang w:val="en-US"/>
        </w:rPr>
      </w:pPr>
    </w:p>
    <w:p w:rsidR="0010002A" w:rsidRDefault="0010002A" w:rsidP="005B5DCF">
      <w:pPr>
        <w:ind w:left="1276" w:right="1359"/>
        <w:jc w:val="both"/>
        <w:rPr>
          <w:rFonts w:ascii="Arial" w:hAnsi="Arial" w:cs="Arial"/>
          <w:b/>
          <w:lang w:val="en-US"/>
        </w:rPr>
      </w:pPr>
    </w:p>
    <w:p w:rsidR="005B5DCF" w:rsidRPr="00FC1521" w:rsidRDefault="005B5DCF" w:rsidP="005B5DCF">
      <w:pPr>
        <w:ind w:left="1276" w:right="1359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Pr="00FC1521">
        <w:rPr>
          <w:rFonts w:ascii="Arial" w:hAnsi="Arial" w:cs="Arial"/>
          <w:b/>
          <w:lang w:val="en-US"/>
        </w:rPr>
        <w:t xml:space="preserve">able </w:t>
      </w:r>
      <w:r w:rsidR="00694CEB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Pr="00FC1521">
        <w:rPr>
          <w:rFonts w:ascii="Arial" w:hAnsi="Arial" w:cs="Arial"/>
          <w:b/>
          <w:lang w:val="en-US"/>
        </w:rPr>
        <w:t>:</w:t>
      </w:r>
      <w:r w:rsidRPr="00FC1521">
        <w:rPr>
          <w:rFonts w:ascii="Arial" w:hAnsi="Arial" w:cs="Arial"/>
          <w:lang w:val="en-US"/>
        </w:rPr>
        <w:t xml:space="preserve"> </w:t>
      </w:r>
      <w:proofErr w:type="spellStart"/>
      <w:r w:rsidRPr="00FC1521">
        <w:rPr>
          <w:rFonts w:ascii="Arial" w:hAnsi="Arial" w:cs="Arial"/>
          <w:lang w:val="en-US"/>
        </w:rPr>
        <w:t>Immunovirologic</w:t>
      </w:r>
      <w:proofErr w:type="spellEnd"/>
      <w:r w:rsidRPr="00FC1521">
        <w:rPr>
          <w:rFonts w:ascii="Arial" w:hAnsi="Arial" w:cs="Arial"/>
          <w:lang w:val="en-US"/>
        </w:rPr>
        <w:t xml:space="preserve"> characteristics of the patients</w:t>
      </w:r>
      <w:r>
        <w:rPr>
          <w:rFonts w:ascii="Arial" w:hAnsi="Arial" w:cs="Arial"/>
          <w:lang w:val="en-US"/>
        </w:rPr>
        <w:t xml:space="preserve"> after 96 weeks of cART</w:t>
      </w:r>
      <w:r w:rsidRPr="00FC1521">
        <w:rPr>
          <w:rFonts w:ascii="Arial" w:hAnsi="Arial" w:cs="Arial"/>
          <w:lang w:val="en-US"/>
        </w:rPr>
        <w:t>.</w:t>
      </w:r>
    </w:p>
    <w:tbl>
      <w:tblPr>
        <w:tblStyle w:val="Tablaconcuadrcula"/>
        <w:tblW w:w="84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2117"/>
        <w:gridCol w:w="2116"/>
        <w:gridCol w:w="896"/>
      </w:tblGrid>
      <w:tr w:rsidR="005B5DCF" w:rsidRPr="00FC1521" w:rsidTr="00D2366C">
        <w:trPr>
          <w:jc w:val="center"/>
        </w:trPr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5B5DCF" w:rsidRPr="00FC1521" w:rsidRDefault="005B5DCF" w:rsidP="00D2366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5B5DCF" w:rsidRPr="00136370" w:rsidRDefault="005B5DCF" w:rsidP="00D2366C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6370">
              <w:rPr>
                <w:rFonts w:ascii="Arial" w:hAnsi="Arial" w:cs="Arial"/>
                <w:b/>
                <w:sz w:val="20"/>
                <w:szCs w:val="20"/>
                <w:lang w:val="en-US"/>
              </w:rPr>
              <w:t>Poor CD4 T cell recovery patients</w:t>
            </w:r>
          </w:p>
          <w:p w:rsidR="005B5DCF" w:rsidRPr="00AB7A75" w:rsidRDefault="005B5DCF" w:rsidP="00D2366C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1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5B5DCF" w:rsidRPr="00136370" w:rsidRDefault="005B5DCF" w:rsidP="00D2366C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36370">
              <w:rPr>
                <w:rFonts w:ascii="Arial" w:hAnsi="Arial" w:cs="Arial"/>
                <w:b/>
                <w:sz w:val="20"/>
                <w:szCs w:val="20"/>
                <w:lang w:val="en-US"/>
              </w:rPr>
              <w:t>Optimal CD4 T cell recovery patients</w:t>
            </w:r>
          </w:p>
          <w:p w:rsidR="005B5DCF" w:rsidRPr="00AB7A75" w:rsidRDefault="005B5DCF" w:rsidP="00D2366C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5B5DCF" w:rsidRPr="00AB7A75" w:rsidRDefault="005B5DCF" w:rsidP="00D2366C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5DCF" w:rsidRPr="00FC1521" w:rsidRDefault="005B5DCF" w:rsidP="00D2366C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52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5B5DCF" w:rsidRPr="00491EF6" w:rsidTr="00D2366C">
        <w:trPr>
          <w:jc w:val="center"/>
        </w:trPr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5B5DCF" w:rsidRDefault="005B5DCF" w:rsidP="00D2366C">
            <w:pPr>
              <w:spacing w:before="24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4 T cell count (cells/mm3)</w:t>
            </w:r>
          </w:p>
          <w:p w:rsidR="005B5DCF" w:rsidRDefault="005B5DCF" w:rsidP="00D2366C">
            <w:pPr>
              <w:spacing w:before="24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8 T cell count (cells/mm3)</w:t>
            </w:r>
          </w:p>
          <w:p w:rsidR="005B5DCF" w:rsidRDefault="005B5DCF" w:rsidP="00D2366C">
            <w:pPr>
              <w:spacing w:before="24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4/CD8 ratio</w:t>
            </w:r>
          </w:p>
          <w:p w:rsidR="005B5DCF" w:rsidRPr="00FC1521" w:rsidRDefault="005B5DCF" w:rsidP="00D2366C">
            <w:pPr>
              <w:spacing w:before="24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4 count increment at 96 week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5B5DCF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6</w:t>
            </w:r>
            <w:r w:rsidRPr="00206297">
              <w:rPr>
                <w:rFonts w:ascii="Arial" w:hAnsi="Arial" w:cs="Arial"/>
                <w:sz w:val="20"/>
                <w:szCs w:val="20"/>
                <w:lang w:val="en-US"/>
              </w:rPr>
              <w:t xml:space="preserve"> [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206297"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20629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:rsidR="005B5DCF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5A5">
              <w:rPr>
                <w:rFonts w:ascii="Arial" w:hAnsi="Arial" w:cs="Arial"/>
                <w:sz w:val="20"/>
                <w:szCs w:val="20"/>
                <w:lang w:val="en-US"/>
              </w:rPr>
              <w:t>868 [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4535A5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7</w:t>
            </w:r>
            <w:r w:rsidRPr="004535A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:rsidR="005B5DCF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 [0.16-0.42]</w:t>
            </w:r>
          </w:p>
          <w:p w:rsidR="005B5DCF" w:rsidRPr="00FC1521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 [62-134]</w:t>
            </w:r>
            <w:r w:rsidRPr="00A15B0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5B5DCF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3 [371-586]</w:t>
            </w:r>
          </w:p>
          <w:p w:rsidR="005B5DCF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2 [658-1342]</w:t>
            </w:r>
          </w:p>
          <w:p w:rsidR="005B5DCF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 [0.38-0.87]</w:t>
            </w:r>
          </w:p>
          <w:p w:rsidR="005B5DCF" w:rsidRPr="00FC1521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8 [284-407]</w:t>
            </w:r>
            <w:r w:rsidRPr="00A15B0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5B5DCF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  <w:p w:rsidR="005B5DCF" w:rsidRPr="00C72F80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F8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3</w:t>
            </w:r>
          </w:p>
          <w:p w:rsidR="005B5DCF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  <w:p w:rsidR="005B5DCF" w:rsidRPr="005E0C98" w:rsidRDefault="005B5DCF" w:rsidP="00D2366C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:rsidR="005B5DCF" w:rsidRDefault="005B5DCF" w:rsidP="005B5DCF">
      <w:pPr>
        <w:pStyle w:val="Prrafodelista"/>
        <w:spacing w:before="60"/>
        <w:ind w:left="1276" w:right="142"/>
        <w:jc w:val="both"/>
        <w:rPr>
          <w:rFonts w:ascii="Arial" w:hAnsi="Arial" w:cs="Arial"/>
          <w:sz w:val="20"/>
          <w:szCs w:val="20"/>
          <w:lang w:val="en-US"/>
        </w:rPr>
      </w:pPr>
      <w:r w:rsidRPr="00863A4A">
        <w:rPr>
          <w:rFonts w:ascii="Arial" w:hAnsi="Arial" w:cs="Arial"/>
          <w:sz w:val="20"/>
          <w:szCs w:val="20"/>
          <w:lang w:val="en-US"/>
        </w:rPr>
        <w:t>Median and interquartile range (IQ</w:t>
      </w:r>
      <w:r w:rsidRPr="00863A4A">
        <w:rPr>
          <w:rFonts w:ascii="Arial" w:hAnsi="Arial" w:cs="Arial"/>
          <w:sz w:val="20"/>
          <w:szCs w:val="20"/>
          <w:vertAlign w:val="subscript"/>
          <w:lang w:val="en-US"/>
        </w:rPr>
        <w:t>25-75</w:t>
      </w:r>
      <w:r w:rsidRPr="00863A4A">
        <w:rPr>
          <w:rFonts w:ascii="Arial" w:hAnsi="Arial" w:cs="Arial"/>
          <w:sz w:val="20"/>
          <w:szCs w:val="20"/>
          <w:lang w:val="en-US"/>
        </w:rPr>
        <w:t>). Mann Whitney U test. Significant when p&lt;0.05 in bold.</w:t>
      </w:r>
    </w:p>
    <w:p w:rsidR="005B5DCF" w:rsidRDefault="005B5DCF" w:rsidP="005B5DCF">
      <w:pPr>
        <w:pStyle w:val="Prrafodelista"/>
        <w:ind w:left="1276" w:right="1217"/>
        <w:jc w:val="both"/>
        <w:rPr>
          <w:rFonts w:ascii="Arial" w:hAnsi="Arial" w:cs="Arial"/>
          <w:szCs w:val="20"/>
          <w:lang w:val="en-US"/>
        </w:rPr>
      </w:pPr>
    </w:p>
    <w:p w:rsidR="005B5DCF" w:rsidRDefault="005B5DCF" w:rsidP="005B5DCF">
      <w:pPr>
        <w:pStyle w:val="Prrafodelista"/>
        <w:ind w:left="1276" w:right="1217"/>
        <w:jc w:val="both"/>
        <w:rPr>
          <w:rFonts w:ascii="Arial" w:hAnsi="Arial" w:cs="Arial"/>
          <w:szCs w:val="20"/>
          <w:lang w:val="en-US"/>
        </w:rPr>
      </w:pPr>
    </w:p>
    <w:sectPr w:rsidR="005B5DCF" w:rsidSect="00B808EA">
      <w:pgSz w:w="11906" w:h="16838"/>
      <w:pgMar w:top="1418" w:right="454" w:bottom="1418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36934"/>
    <w:multiLevelType w:val="hybridMultilevel"/>
    <w:tmpl w:val="585658E4"/>
    <w:lvl w:ilvl="0" w:tplc="EB4447E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D229A1"/>
    <w:multiLevelType w:val="hybridMultilevel"/>
    <w:tmpl w:val="A6BAA560"/>
    <w:lvl w:ilvl="0" w:tplc="31723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FF7DBC"/>
    <w:rsid w:val="000023E7"/>
    <w:rsid w:val="00003160"/>
    <w:rsid w:val="00022C47"/>
    <w:rsid w:val="00032C5E"/>
    <w:rsid w:val="000368FF"/>
    <w:rsid w:val="00053488"/>
    <w:rsid w:val="00066E6B"/>
    <w:rsid w:val="00066FA9"/>
    <w:rsid w:val="00072671"/>
    <w:rsid w:val="000728CD"/>
    <w:rsid w:val="0007312D"/>
    <w:rsid w:val="00074C2E"/>
    <w:rsid w:val="000764B4"/>
    <w:rsid w:val="00093742"/>
    <w:rsid w:val="0009613F"/>
    <w:rsid w:val="00096BCD"/>
    <w:rsid w:val="000B7523"/>
    <w:rsid w:val="000C38E4"/>
    <w:rsid w:val="000C66C1"/>
    <w:rsid w:val="000D08D8"/>
    <w:rsid w:val="000D1624"/>
    <w:rsid w:val="000D1E5A"/>
    <w:rsid w:val="000F13B4"/>
    <w:rsid w:val="000F6FB3"/>
    <w:rsid w:val="0010002A"/>
    <w:rsid w:val="001002B7"/>
    <w:rsid w:val="0010431E"/>
    <w:rsid w:val="0010507A"/>
    <w:rsid w:val="0012704A"/>
    <w:rsid w:val="001433BF"/>
    <w:rsid w:val="00157641"/>
    <w:rsid w:val="001640CB"/>
    <w:rsid w:val="001710F0"/>
    <w:rsid w:val="00171943"/>
    <w:rsid w:val="00177BEB"/>
    <w:rsid w:val="00180BCC"/>
    <w:rsid w:val="001901C8"/>
    <w:rsid w:val="001A7E51"/>
    <w:rsid w:val="001B21A8"/>
    <w:rsid w:val="001B5516"/>
    <w:rsid w:val="001D3A51"/>
    <w:rsid w:val="001E53D8"/>
    <w:rsid w:val="0020605E"/>
    <w:rsid w:val="00206297"/>
    <w:rsid w:val="002117B5"/>
    <w:rsid w:val="00221656"/>
    <w:rsid w:val="00221950"/>
    <w:rsid w:val="00241B0E"/>
    <w:rsid w:val="00246557"/>
    <w:rsid w:val="00257B76"/>
    <w:rsid w:val="00261D86"/>
    <w:rsid w:val="002665A3"/>
    <w:rsid w:val="002809DD"/>
    <w:rsid w:val="002813C9"/>
    <w:rsid w:val="00292615"/>
    <w:rsid w:val="002A117F"/>
    <w:rsid w:val="002A1373"/>
    <w:rsid w:val="002A2384"/>
    <w:rsid w:val="002B4A17"/>
    <w:rsid w:val="002C6AB3"/>
    <w:rsid w:val="002E035E"/>
    <w:rsid w:val="002E5FB3"/>
    <w:rsid w:val="002F0616"/>
    <w:rsid w:val="002F642B"/>
    <w:rsid w:val="00300741"/>
    <w:rsid w:val="00302396"/>
    <w:rsid w:val="0031630D"/>
    <w:rsid w:val="0032105F"/>
    <w:rsid w:val="0033103F"/>
    <w:rsid w:val="00335F45"/>
    <w:rsid w:val="003426D3"/>
    <w:rsid w:val="00350039"/>
    <w:rsid w:val="00351049"/>
    <w:rsid w:val="00360379"/>
    <w:rsid w:val="003607EA"/>
    <w:rsid w:val="00360881"/>
    <w:rsid w:val="00376072"/>
    <w:rsid w:val="003A185C"/>
    <w:rsid w:val="003A2A95"/>
    <w:rsid w:val="003A54C6"/>
    <w:rsid w:val="003C60CD"/>
    <w:rsid w:val="003D534E"/>
    <w:rsid w:val="003E1B0E"/>
    <w:rsid w:val="00417581"/>
    <w:rsid w:val="004216A0"/>
    <w:rsid w:val="004305E6"/>
    <w:rsid w:val="00434B45"/>
    <w:rsid w:val="00437B8A"/>
    <w:rsid w:val="00441417"/>
    <w:rsid w:val="00444097"/>
    <w:rsid w:val="0045051D"/>
    <w:rsid w:val="00452A47"/>
    <w:rsid w:val="004535A5"/>
    <w:rsid w:val="004609AC"/>
    <w:rsid w:val="00470153"/>
    <w:rsid w:val="00490AF0"/>
    <w:rsid w:val="00491EF6"/>
    <w:rsid w:val="004949DD"/>
    <w:rsid w:val="004B1778"/>
    <w:rsid w:val="004C11CA"/>
    <w:rsid w:val="004C2623"/>
    <w:rsid w:val="004D1839"/>
    <w:rsid w:val="004D795A"/>
    <w:rsid w:val="004F31B3"/>
    <w:rsid w:val="00500BDA"/>
    <w:rsid w:val="00505FE0"/>
    <w:rsid w:val="005205C3"/>
    <w:rsid w:val="005220F7"/>
    <w:rsid w:val="005252AF"/>
    <w:rsid w:val="005314B4"/>
    <w:rsid w:val="005314FB"/>
    <w:rsid w:val="0053682D"/>
    <w:rsid w:val="00537680"/>
    <w:rsid w:val="00547EFB"/>
    <w:rsid w:val="00551AF0"/>
    <w:rsid w:val="0056466D"/>
    <w:rsid w:val="00573422"/>
    <w:rsid w:val="005758F5"/>
    <w:rsid w:val="00592C2C"/>
    <w:rsid w:val="005A2F9F"/>
    <w:rsid w:val="005A7D3E"/>
    <w:rsid w:val="005B5DCF"/>
    <w:rsid w:val="005C3B7D"/>
    <w:rsid w:val="005E0C98"/>
    <w:rsid w:val="005E54BF"/>
    <w:rsid w:val="005F12A2"/>
    <w:rsid w:val="00610E9C"/>
    <w:rsid w:val="0062134B"/>
    <w:rsid w:val="00621FFC"/>
    <w:rsid w:val="00623799"/>
    <w:rsid w:val="00623E9C"/>
    <w:rsid w:val="0063160E"/>
    <w:rsid w:val="006433A6"/>
    <w:rsid w:val="00644F7C"/>
    <w:rsid w:val="00652C23"/>
    <w:rsid w:val="00657D1A"/>
    <w:rsid w:val="00664EA3"/>
    <w:rsid w:val="0068383D"/>
    <w:rsid w:val="00685091"/>
    <w:rsid w:val="00686577"/>
    <w:rsid w:val="00694CEB"/>
    <w:rsid w:val="006C014D"/>
    <w:rsid w:val="006D42CB"/>
    <w:rsid w:val="006F358F"/>
    <w:rsid w:val="006F6684"/>
    <w:rsid w:val="006F6B7A"/>
    <w:rsid w:val="007011E2"/>
    <w:rsid w:val="00706E2E"/>
    <w:rsid w:val="007263B2"/>
    <w:rsid w:val="007332A8"/>
    <w:rsid w:val="00735BDD"/>
    <w:rsid w:val="00741DF3"/>
    <w:rsid w:val="00745BC5"/>
    <w:rsid w:val="007545EE"/>
    <w:rsid w:val="00760569"/>
    <w:rsid w:val="0076560C"/>
    <w:rsid w:val="00776C19"/>
    <w:rsid w:val="0078761E"/>
    <w:rsid w:val="00797593"/>
    <w:rsid w:val="007B0776"/>
    <w:rsid w:val="007B08AA"/>
    <w:rsid w:val="007C332D"/>
    <w:rsid w:val="007D0099"/>
    <w:rsid w:val="007D3782"/>
    <w:rsid w:val="007E5C56"/>
    <w:rsid w:val="007E6993"/>
    <w:rsid w:val="007F0A36"/>
    <w:rsid w:val="007F3845"/>
    <w:rsid w:val="007F5CC3"/>
    <w:rsid w:val="00824E9C"/>
    <w:rsid w:val="008367EF"/>
    <w:rsid w:val="00843E73"/>
    <w:rsid w:val="008604B9"/>
    <w:rsid w:val="00863A4A"/>
    <w:rsid w:val="00866D07"/>
    <w:rsid w:val="008823CF"/>
    <w:rsid w:val="00886DF0"/>
    <w:rsid w:val="00891826"/>
    <w:rsid w:val="008924F7"/>
    <w:rsid w:val="00897DBF"/>
    <w:rsid w:val="008A3401"/>
    <w:rsid w:val="008A34CC"/>
    <w:rsid w:val="008B11F7"/>
    <w:rsid w:val="008B7781"/>
    <w:rsid w:val="008D751E"/>
    <w:rsid w:val="008E67D3"/>
    <w:rsid w:val="008F2BE3"/>
    <w:rsid w:val="008F339A"/>
    <w:rsid w:val="008F6D63"/>
    <w:rsid w:val="008F71D1"/>
    <w:rsid w:val="00952898"/>
    <w:rsid w:val="00956D65"/>
    <w:rsid w:val="00957328"/>
    <w:rsid w:val="00961653"/>
    <w:rsid w:val="00963C2A"/>
    <w:rsid w:val="009747BB"/>
    <w:rsid w:val="009764D0"/>
    <w:rsid w:val="00995026"/>
    <w:rsid w:val="009B43D5"/>
    <w:rsid w:val="009C0F7F"/>
    <w:rsid w:val="009C1F79"/>
    <w:rsid w:val="009F08EC"/>
    <w:rsid w:val="009F2BA7"/>
    <w:rsid w:val="009F7866"/>
    <w:rsid w:val="00A01EA1"/>
    <w:rsid w:val="00A03790"/>
    <w:rsid w:val="00A060B2"/>
    <w:rsid w:val="00A15B0D"/>
    <w:rsid w:val="00A21CB4"/>
    <w:rsid w:val="00A34B12"/>
    <w:rsid w:val="00A37582"/>
    <w:rsid w:val="00A37D36"/>
    <w:rsid w:val="00A5263A"/>
    <w:rsid w:val="00A56585"/>
    <w:rsid w:val="00A61663"/>
    <w:rsid w:val="00A747A5"/>
    <w:rsid w:val="00A81546"/>
    <w:rsid w:val="00A914FE"/>
    <w:rsid w:val="00A922C2"/>
    <w:rsid w:val="00AA2542"/>
    <w:rsid w:val="00AA6091"/>
    <w:rsid w:val="00AB7A75"/>
    <w:rsid w:val="00AC12C4"/>
    <w:rsid w:val="00AC75E5"/>
    <w:rsid w:val="00AD2D67"/>
    <w:rsid w:val="00AD3B17"/>
    <w:rsid w:val="00AD7C05"/>
    <w:rsid w:val="00AE6369"/>
    <w:rsid w:val="00AF09FF"/>
    <w:rsid w:val="00B0370A"/>
    <w:rsid w:val="00B16722"/>
    <w:rsid w:val="00B253B6"/>
    <w:rsid w:val="00B3194B"/>
    <w:rsid w:val="00B5628B"/>
    <w:rsid w:val="00B76952"/>
    <w:rsid w:val="00B808EA"/>
    <w:rsid w:val="00B81012"/>
    <w:rsid w:val="00B8131D"/>
    <w:rsid w:val="00B9021F"/>
    <w:rsid w:val="00B90617"/>
    <w:rsid w:val="00B91469"/>
    <w:rsid w:val="00BB4271"/>
    <w:rsid w:val="00BC2BF9"/>
    <w:rsid w:val="00BD56F7"/>
    <w:rsid w:val="00BE1556"/>
    <w:rsid w:val="00BE2BEB"/>
    <w:rsid w:val="00BE53AA"/>
    <w:rsid w:val="00BE5EDD"/>
    <w:rsid w:val="00BE7B3D"/>
    <w:rsid w:val="00BF23EE"/>
    <w:rsid w:val="00BF3228"/>
    <w:rsid w:val="00C0300A"/>
    <w:rsid w:val="00C10CED"/>
    <w:rsid w:val="00C11D1F"/>
    <w:rsid w:val="00C35F5A"/>
    <w:rsid w:val="00C364A2"/>
    <w:rsid w:val="00C374F7"/>
    <w:rsid w:val="00C72F80"/>
    <w:rsid w:val="00C7404E"/>
    <w:rsid w:val="00C8027E"/>
    <w:rsid w:val="00C81AC7"/>
    <w:rsid w:val="00C84DAC"/>
    <w:rsid w:val="00CA0FDB"/>
    <w:rsid w:val="00CA2141"/>
    <w:rsid w:val="00CB05C5"/>
    <w:rsid w:val="00CC587E"/>
    <w:rsid w:val="00CE7A5C"/>
    <w:rsid w:val="00CF080C"/>
    <w:rsid w:val="00D04A84"/>
    <w:rsid w:val="00D07439"/>
    <w:rsid w:val="00D17E73"/>
    <w:rsid w:val="00D33B4F"/>
    <w:rsid w:val="00D34DD8"/>
    <w:rsid w:val="00D45020"/>
    <w:rsid w:val="00D47EB7"/>
    <w:rsid w:val="00D67DB3"/>
    <w:rsid w:val="00D8199F"/>
    <w:rsid w:val="00D9080E"/>
    <w:rsid w:val="00D90C36"/>
    <w:rsid w:val="00DA1D98"/>
    <w:rsid w:val="00DB3E91"/>
    <w:rsid w:val="00DB4C59"/>
    <w:rsid w:val="00DC037D"/>
    <w:rsid w:val="00DC58DE"/>
    <w:rsid w:val="00DC7C91"/>
    <w:rsid w:val="00DD5455"/>
    <w:rsid w:val="00DE560C"/>
    <w:rsid w:val="00DE7B2A"/>
    <w:rsid w:val="00E06BC2"/>
    <w:rsid w:val="00E140D7"/>
    <w:rsid w:val="00E23E73"/>
    <w:rsid w:val="00E26FEB"/>
    <w:rsid w:val="00E31E2A"/>
    <w:rsid w:val="00E463E1"/>
    <w:rsid w:val="00E46676"/>
    <w:rsid w:val="00E478D8"/>
    <w:rsid w:val="00E53D5C"/>
    <w:rsid w:val="00E67FE2"/>
    <w:rsid w:val="00E8004A"/>
    <w:rsid w:val="00E837DD"/>
    <w:rsid w:val="00E911C5"/>
    <w:rsid w:val="00EA1112"/>
    <w:rsid w:val="00EA1AF6"/>
    <w:rsid w:val="00EA59DA"/>
    <w:rsid w:val="00EA774A"/>
    <w:rsid w:val="00EB0778"/>
    <w:rsid w:val="00EC07EA"/>
    <w:rsid w:val="00EC38A5"/>
    <w:rsid w:val="00EC5D5E"/>
    <w:rsid w:val="00ED3BF4"/>
    <w:rsid w:val="00ED3E12"/>
    <w:rsid w:val="00EE7A08"/>
    <w:rsid w:val="00EF0011"/>
    <w:rsid w:val="00EF134A"/>
    <w:rsid w:val="00EF26A6"/>
    <w:rsid w:val="00EF772E"/>
    <w:rsid w:val="00F045F7"/>
    <w:rsid w:val="00F1451F"/>
    <w:rsid w:val="00F20D41"/>
    <w:rsid w:val="00F261CC"/>
    <w:rsid w:val="00F35428"/>
    <w:rsid w:val="00F43BCA"/>
    <w:rsid w:val="00F5049C"/>
    <w:rsid w:val="00F604B2"/>
    <w:rsid w:val="00F7372C"/>
    <w:rsid w:val="00F93774"/>
    <w:rsid w:val="00F94857"/>
    <w:rsid w:val="00F95832"/>
    <w:rsid w:val="00FA439A"/>
    <w:rsid w:val="00FC1521"/>
    <w:rsid w:val="00FF7D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A79457-8A58-4F75-9E85-45C8B9381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4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7DB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BE7B3D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05FE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05FE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05FE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5F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5FE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5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5FE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56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6CD47-4542-42B0-BF5E-4AEB50FB7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9</TotalTime>
  <Pages>4</Pages>
  <Words>670</Words>
  <Characters>3687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4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5384359j</dc:creator>
  <cp:lastModifiedBy>Consejeria de Sanidad</cp:lastModifiedBy>
  <cp:revision>166</cp:revision>
  <cp:lastPrinted>2019-02-13T10:20:00Z</cp:lastPrinted>
  <dcterms:created xsi:type="dcterms:W3CDTF">2017-04-17T08:40:00Z</dcterms:created>
  <dcterms:modified xsi:type="dcterms:W3CDTF">2020-01-22T09:00:00Z</dcterms:modified>
</cp:coreProperties>
</file>